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5F0CB" w14:textId="32838203" w:rsidR="005375A2" w:rsidRPr="00EF5574" w:rsidRDefault="00296CF5" w:rsidP="008172DE">
      <w:pPr>
        <w:spacing w:line="480" w:lineRule="auto"/>
        <w:rPr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A R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etrospective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C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ohort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S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tudy on the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C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linical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O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utcomes of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P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atients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A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dmitted to Intensive Care Units with 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D</w:t>
      </w:r>
      <w:r w:rsidR="008172DE"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>ysnatremia</w:t>
      </w:r>
    </w:p>
    <w:p w14:paraId="04637CB5" w14:textId="4EEF89FF" w:rsidR="00754AFB" w:rsidRPr="00EF5574" w:rsidRDefault="00680663" w:rsidP="0D360D55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F557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77B3E0E0" w14:textId="77777777" w:rsidR="002564F5" w:rsidRPr="00EF5574" w:rsidRDefault="002564F5" w:rsidP="002564F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C6E943" w14:textId="77777777" w:rsidR="00FF6740" w:rsidRPr="00EF5574" w:rsidRDefault="002564F5" w:rsidP="002564F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t>Table of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700"/>
      </w:tblGrid>
      <w:tr w:rsidR="00EF5574" w:rsidRPr="00EF5574" w14:paraId="57B0CCFC" w14:textId="77777777" w:rsidTr="00820488">
        <w:tc>
          <w:tcPr>
            <w:tcW w:w="7650" w:type="dxa"/>
            <w:shd w:val="clear" w:color="auto" w:fill="BDD6EE" w:themeFill="accent1" w:themeFillTint="66"/>
          </w:tcPr>
          <w:p w14:paraId="4BEF7ACB" w14:textId="77777777" w:rsidR="00FF6740" w:rsidRPr="00EF5574" w:rsidRDefault="002564F5" w:rsidP="002564F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>Materials</w:t>
            </w:r>
          </w:p>
        </w:tc>
        <w:tc>
          <w:tcPr>
            <w:tcW w:w="1700" w:type="dxa"/>
            <w:shd w:val="clear" w:color="auto" w:fill="BDD6EE" w:themeFill="accent1" w:themeFillTint="66"/>
          </w:tcPr>
          <w:p w14:paraId="3D469437" w14:textId="77777777" w:rsidR="00FF6740" w:rsidRPr="00EF5574" w:rsidRDefault="002564F5" w:rsidP="002564F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>Pages</w:t>
            </w:r>
          </w:p>
        </w:tc>
      </w:tr>
      <w:tr w:rsidR="00EF5574" w:rsidRPr="00EF5574" w14:paraId="772BA94D" w14:textId="77777777" w:rsidTr="00542E01">
        <w:tc>
          <w:tcPr>
            <w:tcW w:w="7650" w:type="dxa"/>
            <w:shd w:val="clear" w:color="auto" w:fill="auto"/>
          </w:tcPr>
          <w:p w14:paraId="2C8DCA4E" w14:textId="0C51E177" w:rsidR="00542E01" w:rsidRPr="00EF5574" w:rsidRDefault="00676157" w:rsidP="00E9371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1.1 </w:t>
            </w:r>
            <w:r w:rsidR="00E93716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>List of</w:t>
            </w:r>
            <w:r w:rsidR="00E93716" w:rsidRPr="00EF5574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 xml:space="preserve"> comorbidities defined by International Classification of Diseases, 9</w:t>
            </w:r>
            <w:r w:rsidR="00E93716"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HK"/>
              </w:rPr>
              <w:t>th</w:t>
            </w:r>
            <w:r w:rsidR="00E93716" w:rsidRPr="00EF5574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 xml:space="preserve">  Revision, Clinical Modification (ICD-9-CM)</w:t>
            </w:r>
          </w:p>
        </w:tc>
        <w:tc>
          <w:tcPr>
            <w:tcW w:w="1700" w:type="dxa"/>
            <w:shd w:val="clear" w:color="auto" w:fill="auto"/>
          </w:tcPr>
          <w:p w14:paraId="5696EDBF" w14:textId="2988DE5A" w:rsidR="00542E01" w:rsidRPr="00EF5574" w:rsidRDefault="007705BC" w:rsidP="006761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5574" w:rsidRPr="00EF5574" w14:paraId="7DA3CB85" w14:textId="77777777" w:rsidTr="00542E01">
        <w:tc>
          <w:tcPr>
            <w:tcW w:w="7650" w:type="dxa"/>
            <w:shd w:val="clear" w:color="auto" w:fill="auto"/>
          </w:tcPr>
          <w:p w14:paraId="394A9061" w14:textId="3AE53A78" w:rsidR="003162F6" w:rsidRPr="00EF5574" w:rsidRDefault="003162F6" w:rsidP="00E9371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1.2 </w:t>
            </w:r>
            <w:r w:rsidRPr="00EF5574">
              <w:t xml:space="preserve"> </w:t>
            </w:r>
            <w:r w:rsidR="00E93716" w:rsidRPr="00EF5574">
              <w:rPr>
                <w:rFonts w:ascii="Times New Roman" w:hAnsi="Times New Roman" w:cs="Times New Roman"/>
                <w:sz w:val="24"/>
                <w:szCs w:val="24"/>
              </w:rPr>
              <w:t>List of APACHE disease categories used to define admission for neurologic disease</w:t>
            </w:r>
          </w:p>
        </w:tc>
        <w:tc>
          <w:tcPr>
            <w:tcW w:w="1700" w:type="dxa"/>
            <w:shd w:val="clear" w:color="auto" w:fill="auto"/>
          </w:tcPr>
          <w:p w14:paraId="7C91BA44" w14:textId="670C8CDA" w:rsidR="003162F6" w:rsidRPr="00EF5574" w:rsidRDefault="007705BC" w:rsidP="006761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EF5574" w:rsidRPr="00EF5574" w14:paraId="03E422E4" w14:textId="77777777" w:rsidTr="00542E01">
        <w:tc>
          <w:tcPr>
            <w:tcW w:w="7650" w:type="dxa"/>
            <w:shd w:val="clear" w:color="auto" w:fill="auto"/>
          </w:tcPr>
          <w:p w14:paraId="0A13327D" w14:textId="5BB06413" w:rsidR="00A70904" w:rsidRPr="00EF5574" w:rsidRDefault="00A70904" w:rsidP="00A70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1.3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 xml:space="preserve">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Adverse neurological outcomes defined by 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International Classification of Diseases, 9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HK"/>
              </w:rPr>
              <w:t>th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 xml:space="preserve">  Revision, Clinical Modification (ICD-9-CM)</w:t>
            </w:r>
          </w:p>
        </w:tc>
        <w:tc>
          <w:tcPr>
            <w:tcW w:w="1700" w:type="dxa"/>
            <w:shd w:val="clear" w:color="auto" w:fill="auto"/>
          </w:tcPr>
          <w:p w14:paraId="1D849F68" w14:textId="2F56E23A" w:rsidR="00A70904" w:rsidRPr="00EF5574" w:rsidRDefault="00A70904" w:rsidP="006761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5574" w:rsidRPr="00EF5574" w14:paraId="0371FCE0" w14:textId="77777777" w:rsidTr="00542E01">
        <w:tc>
          <w:tcPr>
            <w:tcW w:w="7650" w:type="dxa"/>
            <w:shd w:val="clear" w:color="auto" w:fill="auto"/>
          </w:tcPr>
          <w:p w14:paraId="44D65C0A" w14:textId="49752417" w:rsidR="00D375C7" w:rsidRPr="00EF5574" w:rsidRDefault="005C5646" w:rsidP="001759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  <w:r w:rsidR="00C67C49"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6E2E" w:rsidRPr="00EF5574">
              <w:rPr>
                <w:rFonts w:ascii="Times New Roman" w:hAnsi="Times New Roman" w:cs="Times New Roman"/>
                <w:sz w:val="24"/>
                <w:szCs w:val="24"/>
              </w:rPr>
              <w:t>Kernel-weighted local polynomial regression for average sodium levels during first 7 days of ICU admission</w:t>
            </w:r>
          </w:p>
        </w:tc>
        <w:tc>
          <w:tcPr>
            <w:tcW w:w="1700" w:type="dxa"/>
            <w:shd w:val="clear" w:color="auto" w:fill="auto"/>
          </w:tcPr>
          <w:p w14:paraId="6E95C9F7" w14:textId="318EE615" w:rsidR="00D375C7" w:rsidRPr="00EF5574" w:rsidRDefault="00A70904" w:rsidP="00BA291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F5574" w:rsidRPr="00EF5574" w14:paraId="316D8E8E" w14:textId="77777777" w:rsidTr="004E532D">
        <w:tc>
          <w:tcPr>
            <w:tcW w:w="7650" w:type="dxa"/>
            <w:tcBorders>
              <w:bottom w:val="single" w:sz="4" w:space="0" w:color="auto"/>
            </w:tcBorders>
          </w:tcPr>
          <w:p w14:paraId="34B4B292" w14:textId="163BC0DE" w:rsidR="00C65DE0" w:rsidRPr="00EF5574" w:rsidRDefault="00C65DE0" w:rsidP="00BD19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  <w:t xml:space="preserve"> S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1.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ploratory analyses – Effect of d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iabetes on the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ssociation between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ysnatremia and ICU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ortality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3334869" w14:textId="0D62CE62" w:rsidR="00C65DE0" w:rsidRPr="00EF5574" w:rsidRDefault="00A70904" w:rsidP="00C65D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-8</w:t>
            </w:r>
          </w:p>
        </w:tc>
      </w:tr>
      <w:tr w:rsidR="00EF5574" w:rsidRPr="00EF5574" w14:paraId="3887359B" w14:textId="77777777" w:rsidTr="004E532D">
        <w:tc>
          <w:tcPr>
            <w:tcW w:w="7650" w:type="dxa"/>
            <w:tcBorders>
              <w:bottom w:val="single" w:sz="4" w:space="0" w:color="auto"/>
            </w:tcBorders>
          </w:tcPr>
          <w:p w14:paraId="30C2B672" w14:textId="3B182854" w:rsidR="003F7265" w:rsidRPr="00EF5574" w:rsidRDefault="003F7265" w:rsidP="00BD19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  <w:t xml:space="preserve"> S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2.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Exploratory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analyses – Effect of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5135F" w:rsidRPr="00EF5574">
              <w:rPr>
                <w:rFonts w:ascii="Times New Roman" w:hAnsi="Times New Roman" w:cs="Times New Roman"/>
                <w:sz w:val="24"/>
                <w:szCs w:val="24"/>
              </w:rPr>
              <w:t>ge and APACHE risk o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5135F"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on the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ssociation between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ysnatremia and ICU </w:t>
            </w:r>
            <w:r w:rsidR="00BD19A7" w:rsidRPr="00EF55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ortality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8DE0589" w14:textId="22942EE4" w:rsidR="003F7265" w:rsidRPr="00EF5574" w:rsidRDefault="00A70904" w:rsidP="00A709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</w:t>
            </w:r>
          </w:p>
        </w:tc>
      </w:tr>
      <w:tr w:rsidR="00EF5574" w:rsidRPr="00EF5574" w:rsidDel="004917D4" w14:paraId="6CAFA257" w14:textId="77777777" w:rsidTr="00BD19A7">
        <w:tc>
          <w:tcPr>
            <w:tcW w:w="7650" w:type="dxa"/>
          </w:tcPr>
          <w:p w14:paraId="0C158064" w14:textId="7810A006" w:rsidR="00BD19A7" w:rsidRPr="00EF5574" w:rsidDel="00C65DE0" w:rsidRDefault="00BD19A7" w:rsidP="00E971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  <w:t xml:space="preserve"> S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3.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Temporal trends in </w:t>
            </w:r>
            <w:proofErr w:type="spellStart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normonatremia</w:t>
            </w:r>
            <w:proofErr w:type="spellEnd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, hypernatremia and </w:t>
            </w:r>
            <w:proofErr w:type="spellStart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hyponatremia</w:t>
            </w:r>
            <w:proofErr w:type="spellEnd"/>
            <w:r w:rsidR="003A42BC"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2010 to 2022</w:t>
            </w:r>
          </w:p>
        </w:tc>
        <w:tc>
          <w:tcPr>
            <w:tcW w:w="1700" w:type="dxa"/>
          </w:tcPr>
          <w:p w14:paraId="2FEB307B" w14:textId="37B30F8B" w:rsidR="00BD19A7" w:rsidRPr="00EF5574" w:rsidDel="00512E83" w:rsidRDefault="00FB7ED6" w:rsidP="00C65D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5574" w:rsidRPr="00EF5574" w:rsidDel="004917D4" w14:paraId="3A5E70A3" w14:textId="77777777" w:rsidTr="004E532D">
        <w:tc>
          <w:tcPr>
            <w:tcW w:w="7650" w:type="dxa"/>
            <w:tcBorders>
              <w:bottom w:val="single" w:sz="4" w:space="0" w:color="auto"/>
            </w:tcBorders>
          </w:tcPr>
          <w:p w14:paraId="591D65AC" w14:textId="0D664905" w:rsidR="00B31667" w:rsidRPr="00EF5574" w:rsidRDefault="00BD19A7" w:rsidP="00B3166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gure S1.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tricted cubic spline plot</w:t>
            </w:r>
            <w:r w:rsidR="00B31667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31667" w:rsidRPr="00EF5574">
              <w:t>of serum sodium levels upon ICU admission and risks of ICU mortality</w:t>
            </w:r>
            <w:r w:rsidR="00B31667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7D25046" w14:textId="448E24DD" w:rsidR="00BD19A7" w:rsidRPr="00EF5574" w:rsidRDefault="00C22A4D" w:rsidP="00C65D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44B8896E" w14:textId="77777777" w:rsidR="00B31667" w:rsidRPr="00EF5574" w:rsidRDefault="00B31667">
      <w:pPr>
        <w:rPr>
          <w:rFonts w:ascii="Times New Roman" w:hAnsi="Times New Roman" w:cs="Times New Roman"/>
          <w:b/>
          <w:sz w:val="24"/>
          <w:szCs w:val="24"/>
        </w:rPr>
      </w:pPr>
    </w:p>
    <w:p w14:paraId="377A27A8" w14:textId="77777777" w:rsidR="00B31667" w:rsidRPr="00EF5574" w:rsidRDefault="00B31667">
      <w:pPr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1ED987" w14:textId="6807A57C" w:rsidR="002428E4" w:rsidRPr="00EF5574" w:rsidRDefault="00077415" w:rsidP="002428E4">
      <w:pPr>
        <w:rPr>
          <w:rFonts w:ascii="Times New Roman" w:eastAsia="Times New Roman" w:hAnsi="Times New Roman" w:cs="Times New Roman"/>
          <w:sz w:val="24"/>
          <w:szCs w:val="24"/>
          <w:lang w:val="en-HK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lastRenderedPageBreak/>
        <w:t>Section 1</w:t>
      </w:r>
      <w:r w:rsidR="00BD19A7" w:rsidRPr="00EF5574">
        <w:rPr>
          <w:rFonts w:ascii="Times New Roman" w:hAnsi="Times New Roman" w:cs="Times New Roman"/>
          <w:b/>
          <w:sz w:val="24"/>
          <w:szCs w:val="24"/>
        </w:rPr>
        <w:t>.1</w:t>
      </w:r>
      <w:r w:rsidRPr="00EF55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28E4" w:rsidRPr="00EF5574">
        <w:rPr>
          <w:rFonts w:ascii="Times New Roman" w:eastAsia="Times New Roman" w:hAnsi="Times New Roman" w:cs="Times New Roman"/>
          <w:bCs/>
          <w:sz w:val="24"/>
          <w:szCs w:val="24"/>
          <w:lang w:val="en-HK"/>
        </w:rPr>
        <w:t>List of</w:t>
      </w:r>
      <w:r w:rsidR="002428E4"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comorbidities defined by International Classification of Diseases, 9</w:t>
      </w:r>
      <w:r w:rsidR="002428E4" w:rsidRPr="00EF5574">
        <w:rPr>
          <w:rFonts w:ascii="Times New Roman" w:eastAsia="Times New Roman" w:hAnsi="Times New Roman" w:cs="Times New Roman"/>
          <w:sz w:val="24"/>
          <w:szCs w:val="24"/>
          <w:vertAlign w:val="superscript"/>
          <w:lang w:val="en-HK"/>
        </w:rPr>
        <w:t>th</w:t>
      </w:r>
      <w:r w:rsidR="002428E4"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Revision, Clinical Modification (ICD-9-CM)</w:t>
      </w:r>
    </w:p>
    <w:p w14:paraId="08646F8D" w14:textId="77777777" w:rsidR="000658EE" w:rsidRPr="00EF5574" w:rsidRDefault="000658EE" w:rsidP="002428E4">
      <w:pPr>
        <w:rPr>
          <w:rFonts w:ascii="Times New Roman" w:eastAsia="Times New Roman" w:hAnsi="Times New Roman" w:cs="Times New Roman"/>
          <w:sz w:val="24"/>
          <w:szCs w:val="24"/>
          <w:lang w:val="en-HK"/>
        </w:rPr>
      </w:pPr>
    </w:p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5197"/>
        <w:gridCol w:w="4286"/>
      </w:tblGrid>
      <w:tr w:rsidR="00EF5574" w:rsidRPr="00EF5574" w14:paraId="7C8B771A" w14:textId="77777777" w:rsidTr="00BF54F6">
        <w:trPr>
          <w:trHeight w:val="540"/>
        </w:trPr>
        <w:tc>
          <w:tcPr>
            <w:tcW w:w="5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8BF906" w14:textId="77777777" w:rsidR="002428E4" w:rsidRPr="00EF5574" w:rsidRDefault="002428E4" w:rsidP="00BF54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</w:p>
        </w:tc>
        <w:tc>
          <w:tcPr>
            <w:tcW w:w="42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14DCFABA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  <w:t xml:space="preserve">ICD-9-CM Diagnostic codes </w:t>
            </w:r>
          </w:p>
        </w:tc>
      </w:tr>
      <w:tr w:rsidR="00EF5574" w:rsidRPr="00EF5574" w14:paraId="3ECFE3B9" w14:textId="77777777" w:rsidTr="00BF54F6">
        <w:trPr>
          <w:trHeight w:val="330"/>
        </w:trPr>
        <w:tc>
          <w:tcPr>
            <w:tcW w:w="5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51B5E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42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D7AB34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390-429</w:t>
            </w:r>
          </w:p>
        </w:tc>
      </w:tr>
      <w:tr w:rsidR="00EF5574" w:rsidRPr="00EF5574" w14:paraId="551DC09D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48601788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A8C1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EF5574" w:rsidRPr="00EF5574" w14:paraId="2DB51D5A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71733254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diseases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C4E9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30-438</w:t>
            </w:r>
          </w:p>
        </w:tc>
      </w:tr>
      <w:tr w:rsidR="00EF5574" w:rsidRPr="00EF5574" w14:paraId="7FFB83AC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1833BF2B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diseases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9450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90-496</w:t>
            </w:r>
          </w:p>
        </w:tc>
      </w:tr>
      <w:tr w:rsidR="00EF5574" w:rsidRPr="00EF5574" w14:paraId="69179B54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6EF749AE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Malignancies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7D24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-239 </w:t>
            </w:r>
          </w:p>
        </w:tc>
      </w:tr>
      <w:tr w:rsidR="00EF5574" w:rsidRPr="00EF5574" w14:paraId="1F6F7921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49AEC9C5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idney diseases 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65C1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 xml:space="preserve">determined by 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>eGFR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 xml:space="preserve"> &lt;15 ml/min/1.73 m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HK"/>
              </w:rPr>
              <w:t xml:space="preserve">2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HK"/>
              </w:rPr>
              <w:t xml:space="preserve">using 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21 CKD-EPI equation 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ldChar w:fldCharType="begin">
                <w:fldData xml:space="preserve">PEVuZE5vdGU+PENpdGU+PEF1dGhvcj5JbmtlcjwvQXV0aG9yPjxZZWFyPjIwMjE8L1llYXI+PFJl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</w:fldData>
              </w:fldChar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instrText xml:space="preserve"> ADDIN EN.CITE </w:instrTex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ldChar w:fldCharType="begin">
                <w:fldData xml:space="preserve">PEVuZE5vdGU+PENpdGU+PEF1dGhvcj5JbmtlcjwvQXV0aG9yPjxZZWFyPjIwMjE8L1llYXI+PFJl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</w:fldData>
              </w:fldChar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instrText xml:space="preserve"> ADDIN EN.CITE.DATA </w:instrTex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EF5574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EF5574" w:rsidRPr="00EF5574" w14:paraId="630A443F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</w:tcPr>
          <w:p w14:paraId="12869C91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r diseases 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1548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571-572</w:t>
            </w:r>
          </w:p>
        </w:tc>
      </w:tr>
      <w:tr w:rsidR="00EF5574" w:rsidRPr="00EF5574" w14:paraId="7C79AA8D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right w:val="nil"/>
            </w:tcBorders>
          </w:tcPr>
          <w:p w14:paraId="1BE8FD9B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4286" w:type="dxa"/>
            <w:tcBorders>
              <w:top w:val="nil"/>
              <w:left w:val="nil"/>
              <w:right w:val="nil"/>
            </w:tcBorders>
            <w:vAlign w:val="center"/>
          </w:tcPr>
          <w:p w14:paraId="5455D92E" w14:textId="77777777" w:rsidR="002428E4" w:rsidRPr="00EF5574" w:rsidRDefault="002428E4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EF5574" w:rsidRPr="00EF5574" w14:paraId="6D915379" w14:textId="77777777" w:rsidTr="00BF54F6">
        <w:trPr>
          <w:trHeight w:val="270"/>
        </w:trPr>
        <w:tc>
          <w:tcPr>
            <w:tcW w:w="5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0D231" w14:textId="77777777" w:rsidR="002428E4" w:rsidRPr="00EF5574" w:rsidRDefault="002428E4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C7C16" w14:textId="77777777" w:rsidR="002428E4" w:rsidRPr="00EF5574" w:rsidRDefault="002428E4" w:rsidP="00BF54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519.8(8), 647.60(17), 647.61(2), 647.63(4), 647.64(1)</w:t>
            </w:r>
          </w:p>
        </w:tc>
      </w:tr>
    </w:tbl>
    <w:p w14:paraId="7B3C2FFB" w14:textId="77777777" w:rsidR="002428E4" w:rsidRPr="00EF5574" w:rsidRDefault="002428E4" w:rsidP="002428E4">
      <w:pPr>
        <w:rPr>
          <w:rFonts w:ascii="Times New Roman" w:eastAsia="Times New Roman" w:hAnsi="Times New Roman" w:cs="Times New Roman"/>
          <w:bCs/>
          <w:sz w:val="24"/>
          <w:szCs w:val="24"/>
          <w:lang w:val="en-HK"/>
        </w:rPr>
      </w:pPr>
    </w:p>
    <w:p w14:paraId="4F09A718" w14:textId="77777777" w:rsidR="002428E4" w:rsidRPr="00EF5574" w:rsidRDefault="002428E4" w:rsidP="002428E4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sz w:val="24"/>
          <w:szCs w:val="24"/>
        </w:rPr>
        <w:t>References:</w:t>
      </w:r>
    </w:p>
    <w:p w14:paraId="405C27C0" w14:textId="77777777" w:rsidR="002428E4" w:rsidRPr="00EF5574" w:rsidRDefault="002428E4" w:rsidP="002428E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F5574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EF557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F5574">
        <w:rPr>
          <w:rFonts w:ascii="Times New Roman" w:hAnsi="Times New Roman" w:cs="Times New Roman"/>
          <w:sz w:val="24"/>
          <w:szCs w:val="24"/>
        </w:rPr>
        <w:t>1</w:t>
      </w:r>
      <w:r w:rsidRPr="00EF5574">
        <w:rPr>
          <w:rFonts w:ascii="Times New Roman" w:hAnsi="Times New Roman" w:cs="Times New Roman"/>
          <w:sz w:val="24"/>
          <w:szCs w:val="24"/>
        </w:rPr>
        <w:tab/>
        <w:t>Inker, L. A.</w:t>
      </w:r>
      <w:r w:rsidRPr="00EF557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F5574">
        <w:rPr>
          <w:rFonts w:ascii="Times New Roman" w:hAnsi="Times New Roman" w:cs="Times New Roman"/>
          <w:sz w:val="24"/>
          <w:szCs w:val="24"/>
        </w:rPr>
        <w:t xml:space="preserve"> New Creatinine- and Cystatin C-Based Equations to Estimate GFR without Race. </w:t>
      </w:r>
      <w:r w:rsidRPr="00EF5574">
        <w:rPr>
          <w:rFonts w:ascii="Times New Roman" w:hAnsi="Times New Roman" w:cs="Times New Roman"/>
          <w:i/>
          <w:sz w:val="24"/>
          <w:szCs w:val="24"/>
        </w:rPr>
        <w:t>N Engl J Med.</w:t>
      </w:r>
      <w:r w:rsidRPr="00EF5574">
        <w:rPr>
          <w:rFonts w:ascii="Times New Roman" w:hAnsi="Times New Roman" w:cs="Times New Roman"/>
          <w:sz w:val="24"/>
          <w:szCs w:val="24"/>
        </w:rPr>
        <w:t xml:space="preserve"> </w:t>
      </w:r>
      <w:r w:rsidRPr="00EF5574">
        <w:rPr>
          <w:rFonts w:ascii="Times New Roman" w:hAnsi="Times New Roman" w:cs="Times New Roman"/>
          <w:b/>
          <w:sz w:val="24"/>
          <w:szCs w:val="24"/>
        </w:rPr>
        <w:t>385</w:t>
      </w:r>
      <w:r w:rsidRPr="00EF5574">
        <w:rPr>
          <w:rFonts w:ascii="Times New Roman" w:hAnsi="Times New Roman" w:cs="Times New Roman"/>
          <w:sz w:val="24"/>
          <w:szCs w:val="24"/>
        </w:rPr>
        <w:t>, 1737-1749 (2021).</w:t>
      </w:r>
    </w:p>
    <w:p w14:paraId="111101BC" w14:textId="77777777" w:rsidR="002428E4" w:rsidRPr="00EF5574" w:rsidRDefault="002428E4" w:rsidP="002428E4">
      <w:pPr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40CF0017" w14:textId="77777777" w:rsidR="002428E4" w:rsidRPr="00EF5574" w:rsidRDefault="002428E4">
      <w:pPr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E746F8" w14:textId="1EE3DC38" w:rsidR="00C124E7" w:rsidRPr="00EF5574" w:rsidRDefault="002428E4" w:rsidP="002428E4">
      <w:pPr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ction 1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.2 </w:t>
      </w:r>
      <w:r w:rsidR="00077415" w:rsidRPr="00EF5574">
        <w:rPr>
          <w:rFonts w:ascii="Times New Roman" w:hAnsi="Times New Roman" w:cs="Times New Roman"/>
          <w:sz w:val="24"/>
          <w:szCs w:val="24"/>
        </w:rPr>
        <w:t>List of APACHE disease categories used to define admission for neurologic disease</w:t>
      </w:r>
    </w:p>
    <w:p w14:paraId="4D3AA5C1" w14:textId="77777777" w:rsidR="000A5BA8" w:rsidRPr="00EF5574" w:rsidRDefault="000A5B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3119"/>
        <w:gridCol w:w="4819"/>
      </w:tblGrid>
      <w:tr w:rsidR="00EF5574" w:rsidRPr="00EF5574" w14:paraId="3757F00C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E455AD2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 Category Sub code</w:t>
            </w:r>
          </w:p>
        </w:tc>
        <w:tc>
          <w:tcPr>
            <w:tcW w:w="4819" w:type="dxa"/>
            <w:noWrap/>
            <w:hideMark/>
          </w:tcPr>
          <w:p w14:paraId="35B9E37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EF5574" w:rsidRPr="00EF5574" w14:paraId="378C27C2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3A0CF7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3.01</w:t>
            </w:r>
          </w:p>
        </w:tc>
        <w:tc>
          <w:tcPr>
            <w:tcW w:w="4819" w:type="dxa"/>
            <w:noWrap/>
            <w:hideMark/>
          </w:tcPr>
          <w:p w14:paraId="0B437FD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rteriovenous malformation, surgery for</w:t>
            </w:r>
          </w:p>
        </w:tc>
      </w:tr>
      <w:tr w:rsidR="00EF5574" w:rsidRPr="00EF5574" w14:paraId="2C4630A4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16DE105A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3.02</w:t>
            </w:r>
          </w:p>
        </w:tc>
        <w:tc>
          <w:tcPr>
            <w:tcW w:w="4819" w:type="dxa"/>
            <w:noWrap/>
            <w:hideMark/>
          </w:tcPr>
          <w:p w14:paraId="6025FC2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arachnoid 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/Intracranial aneurysm, surgery for</w:t>
            </w:r>
          </w:p>
        </w:tc>
      </w:tr>
      <w:tr w:rsidR="00EF5574" w:rsidRPr="00EF5574" w14:paraId="3EFEB8B2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1BC4D55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4.01</w:t>
            </w:r>
          </w:p>
        </w:tc>
        <w:tc>
          <w:tcPr>
            <w:tcW w:w="4819" w:type="dxa"/>
            <w:noWrap/>
            <w:hideMark/>
          </w:tcPr>
          <w:p w14:paraId="6938B182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omplications of previous spinal cord surgery, surgery for</w:t>
            </w:r>
          </w:p>
        </w:tc>
      </w:tr>
      <w:tr w:rsidR="00EF5574" w:rsidRPr="00EF5574" w14:paraId="43CD4B2B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D0050CA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4.02</w:t>
            </w:r>
          </w:p>
        </w:tc>
        <w:tc>
          <w:tcPr>
            <w:tcW w:w="4819" w:type="dxa"/>
            <w:noWrap/>
            <w:hideMark/>
          </w:tcPr>
          <w:p w14:paraId="2028443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Devices for spine fracture/dislocation</w:t>
            </w:r>
          </w:p>
        </w:tc>
      </w:tr>
      <w:tr w:rsidR="00EF5574" w:rsidRPr="00EF5574" w14:paraId="27AE5A8E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5C9870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4.03</w:t>
            </w:r>
          </w:p>
        </w:tc>
        <w:tc>
          <w:tcPr>
            <w:tcW w:w="4819" w:type="dxa"/>
            <w:noWrap/>
            <w:hideMark/>
          </w:tcPr>
          <w:p w14:paraId="0F4D687E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Fusion-spinal/Harrington rods</w:t>
            </w:r>
          </w:p>
        </w:tc>
      </w:tr>
      <w:tr w:rsidR="00EF5574" w:rsidRPr="00EF5574" w14:paraId="3A73C68D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66D4B693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4.04</w:t>
            </w:r>
          </w:p>
        </w:tc>
        <w:tc>
          <w:tcPr>
            <w:tcW w:w="4819" w:type="dxa"/>
            <w:noWrap/>
            <w:hideMark/>
          </w:tcPr>
          <w:p w14:paraId="096D201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Neoplasm-spinal cord surgery or other related procedures</w:t>
            </w:r>
          </w:p>
        </w:tc>
      </w:tr>
      <w:tr w:rsidR="00EF5574" w:rsidRPr="00EF5574" w14:paraId="5AF31DEF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0694E6AB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4.05</w:t>
            </w:r>
          </w:p>
        </w:tc>
        <w:tc>
          <w:tcPr>
            <w:tcW w:w="4819" w:type="dxa"/>
            <w:noWrap/>
            <w:hideMark/>
          </w:tcPr>
          <w:p w14:paraId="1961E0A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Spinal cord surgery, other</w:t>
            </w:r>
          </w:p>
        </w:tc>
      </w:tr>
      <w:tr w:rsidR="00EF5574" w:rsidRPr="00EF5574" w14:paraId="3C771BD0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BD0426D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5.01</w:t>
            </w:r>
          </w:p>
        </w:tc>
        <w:tc>
          <w:tcPr>
            <w:tcW w:w="4819" w:type="dxa"/>
            <w:noWrap/>
            <w:hideMark/>
          </w:tcPr>
          <w:p w14:paraId="3F9118F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plasm-cranial, surgery for (excluding 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transphenoidal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5574" w:rsidRPr="00EF5574" w14:paraId="214A1DF5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072C5DE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5.02</w:t>
            </w:r>
          </w:p>
        </w:tc>
        <w:tc>
          <w:tcPr>
            <w:tcW w:w="4819" w:type="dxa"/>
            <w:noWrap/>
            <w:hideMark/>
          </w:tcPr>
          <w:p w14:paraId="0E1D9E2F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Transphenoidal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rgery</w:t>
            </w:r>
          </w:p>
        </w:tc>
      </w:tr>
      <w:tr w:rsidR="00EF5574" w:rsidRPr="00EF5574" w14:paraId="03298884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36C1247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1</w:t>
            </w:r>
          </w:p>
        </w:tc>
        <w:tc>
          <w:tcPr>
            <w:tcW w:w="4819" w:type="dxa"/>
            <w:noWrap/>
            <w:hideMark/>
          </w:tcPr>
          <w:p w14:paraId="5405F23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bscess/Infection-cranial, surgery for</w:t>
            </w:r>
          </w:p>
        </w:tc>
      </w:tr>
      <w:tr w:rsidR="00EF5574" w:rsidRPr="00EF5574" w14:paraId="33E23380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6B66D85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2</w:t>
            </w:r>
          </w:p>
        </w:tc>
        <w:tc>
          <w:tcPr>
            <w:tcW w:w="4819" w:type="dxa"/>
            <w:noWrap/>
            <w:hideMark/>
          </w:tcPr>
          <w:p w14:paraId="638657C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nastomosis, vascular</w:t>
            </w:r>
          </w:p>
        </w:tc>
      </w:tr>
      <w:tr w:rsidR="00EF5574" w:rsidRPr="00EF5574" w14:paraId="7A171A23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07DE96E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3</w:t>
            </w:r>
          </w:p>
        </w:tc>
        <w:tc>
          <w:tcPr>
            <w:tcW w:w="4819" w:type="dxa"/>
            <w:noWrap/>
            <w:hideMark/>
          </w:tcPr>
          <w:p w14:paraId="0150213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Biopsy, brain</w:t>
            </w:r>
          </w:p>
        </w:tc>
      </w:tr>
      <w:tr w:rsidR="00EF5574" w:rsidRPr="00EF5574" w14:paraId="2DE27E0E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6352A4C7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4</w:t>
            </w:r>
          </w:p>
        </w:tc>
        <w:tc>
          <w:tcPr>
            <w:tcW w:w="4819" w:type="dxa"/>
            <w:noWrap/>
            <w:hideMark/>
          </w:tcPr>
          <w:p w14:paraId="7488599B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Burr hole placement</w:t>
            </w:r>
          </w:p>
        </w:tc>
      </w:tr>
      <w:tr w:rsidR="00EF5574" w:rsidRPr="00EF5574" w14:paraId="04C935B3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650AA48B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5</w:t>
            </w:r>
          </w:p>
        </w:tc>
        <w:tc>
          <w:tcPr>
            <w:tcW w:w="4819" w:type="dxa"/>
            <w:noWrap/>
            <w:hideMark/>
          </w:tcPr>
          <w:p w14:paraId="645750F2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erebrospinal fluid leak, surgery for</w:t>
            </w:r>
          </w:p>
        </w:tc>
      </w:tr>
      <w:tr w:rsidR="00EF5574" w:rsidRPr="00EF5574" w14:paraId="39861DDD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61DC91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6</w:t>
            </w:r>
          </w:p>
        </w:tc>
        <w:tc>
          <w:tcPr>
            <w:tcW w:w="4819" w:type="dxa"/>
            <w:noWrap/>
            <w:hideMark/>
          </w:tcPr>
          <w:p w14:paraId="2FB7CED2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ranioplasty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omplications from previous craniotomies</w:t>
            </w:r>
          </w:p>
        </w:tc>
      </w:tr>
      <w:tr w:rsidR="00EF5574" w:rsidRPr="00EF5574" w14:paraId="2081E078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69347D6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7</w:t>
            </w:r>
          </w:p>
        </w:tc>
        <w:tc>
          <w:tcPr>
            <w:tcW w:w="4819" w:type="dxa"/>
            <w:noWrap/>
            <w:hideMark/>
          </w:tcPr>
          <w:p w14:paraId="1DBAC0C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surgery, other</w:t>
            </w:r>
          </w:p>
        </w:tc>
      </w:tr>
      <w:tr w:rsidR="00EF5574" w:rsidRPr="00EF5574" w14:paraId="1191EE50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18D1717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8</w:t>
            </w:r>
          </w:p>
        </w:tc>
        <w:tc>
          <w:tcPr>
            <w:tcW w:w="4819" w:type="dxa"/>
            <w:noWrap/>
            <w:hideMark/>
          </w:tcPr>
          <w:p w14:paraId="0CBB896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Seizures-intractable, surgery for</w:t>
            </w:r>
          </w:p>
        </w:tc>
      </w:tr>
      <w:tr w:rsidR="00EF5574" w:rsidRPr="00EF5574" w14:paraId="66FE17A8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6701CA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09</w:t>
            </w:r>
          </w:p>
        </w:tc>
        <w:tc>
          <w:tcPr>
            <w:tcW w:w="4819" w:type="dxa"/>
            <w:noWrap/>
            <w:hideMark/>
          </w:tcPr>
          <w:p w14:paraId="3607DEE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Shunts and revisions</w:t>
            </w:r>
          </w:p>
        </w:tc>
      </w:tr>
      <w:tr w:rsidR="00EF5574" w:rsidRPr="00EF5574" w14:paraId="368E7B1D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CDE718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1</w:t>
            </w:r>
          </w:p>
        </w:tc>
        <w:tc>
          <w:tcPr>
            <w:tcW w:w="4819" w:type="dxa"/>
            <w:noWrap/>
            <w:hideMark/>
          </w:tcPr>
          <w:p w14:paraId="3CB63EA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Stereotactic procedure</w:t>
            </w:r>
          </w:p>
        </w:tc>
      </w:tr>
      <w:tr w:rsidR="00EF5574" w:rsidRPr="00EF5574" w14:paraId="472AF3E6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1315D75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506.11</w:t>
            </w:r>
          </w:p>
        </w:tc>
        <w:tc>
          <w:tcPr>
            <w:tcW w:w="4819" w:type="dxa"/>
            <w:noWrap/>
            <w:hideMark/>
          </w:tcPr>
          <w:p w14:paraId="47F2C2E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Ventriculostomy</w:t>
            </w:r>
            <w:proofErr w:type="spellEnd"/>
          </w:p>
        </w:tc>
      </w:tr>
      <w:tr w:rsidR="00EF5574" w:rsidRPr="00EF5574" w14:paraId="43D9156B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55DBA74E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1.01</w:t>
            </w:r>
          </w:p>
        </w:tc>
        <w:tc>
          <w:tcPr>
            <w:tcW w:w="4819" w:type="dxa"/>
            <w:noWrap/>
            <w:hideMark/>
          </w:tcPr>
          <w:p w14:paraId="66AE32A0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atoma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, intracranial</w:t>
            </w:r>
          </w:p>
        </w:tc>
      </w:tr>
      <w:tr w:rsidR="00EF5574" w:rsidRPr="00EF5574" w14:paraId="1EB6390B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7A1775EC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2.01</w:t>
            </w:r>
          </w:p>
        </w:tc>
        <w:tc>
          <w:tcPr>
            <w:tcW w:w="4819" w:type="dxa"/>
            <w:noWrap/>
            <w:hideMark/>
          </w:tcPr>
          <w:p w14:paraId="7113C695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arachnoid 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rteriovenous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</w:t>
            </w:r>
          </w:p>
        </w:tc>
      </w:tr>
      <w:tr w:rsidR="00EF5574" w:rsidRPr="00EF5574" w14:paraId="50ED8002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FB718A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2.02</w:t>
            </w:r>
          </w:p>
        </w:tc>
        <w:tc>
          <w:tcPr>
            <w:tcW w:w="4819" w:type="dxa"/>
            <w:noWrap/>
            <w:hideMark/>
          </w:tcPr>
          <w:p w14:paraId="3E39F80A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arachnoid 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/intracranial aneurysm</w:t>
            </w:r>
          </w:p>
        </w:tc>
      </w:tr>
      <w:tr w:rsidR="00EF5574" w:rsidRPr="00EF5574" w14:paraId="1E06C24D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254A78A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3.01</w:t>
            </w:r>
          </w:p>
        </w:tc>
        <w:tc>
          <w:tcPr>
            <w:tcW w:w="4819" w:type="dxa"/>
            <w:noWrap/>
            <w:hideMark/>
          </w:tcPr>
          <w:p w14:paraId="44AC38AB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VA, Cerebrovascular accident/stroke</w:t>
            </w:r>
          </w:p>
        </w:tc>
      </w:tr>
      <w:tr w:rsidR="00EF5574" w:rsidRPr="00EF5574" w14:paraId="24CC0B07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0458D712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4.01</w:t>
            </w:r>
          </w:p>
        </w:tc>
        <w:tc>
          <w:tcPr>
            <w:tcW w:w="4819" w:type="dxa"/>
            <w:noWrap/>
            <w:hideMark/>
          </w:tcPr>
          <w:p w14:paraId="5F3F91DF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bscess, neurologic</w:t>
            </w:r>
          </w:p>
        </w:tc>
      </w:tr>
      <w:tr w:rsidR="00EF5574" w:rsidRPr="00EF5574" w14:paraId="45F288FD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2CFDE6A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4.02</w:t>
            </w:r>
          </w:p>
        </w:tc>
        <w:tc>
          <w:tcPr>
            <w:tcW w:w="4819" w:type="dxa"/>
            <w:noWrap/>
            <w:hideMark/>
          </w:tcPr>
          <w:p w14:paraId="3B945E4D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Encephalitis</w:t>
            </w:r>
          </w:p>
        </w:tc>
      </w:tr>
      <w:tr w:rsidR="00EF5574" w:rsidRPr="00EF5574" w14:paraId="61BCFA6E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047E23A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4.03</w:t>
            </w:r>
          </w:p>
        </w:tc>
        <w:tc>
          <w:tcPr>
            <w:tcW w:w="4819" w:type="dxa"/>
            <w:noWrap/>
            <w:hideMark/>
          </w:tcPr>
          <w:p w14:paraId="762AC463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Meningitis</w:t>
            </w:r>
          </w:p>
        </w:tc>
      </w:tr>
      <w:tr w:rsidR="00EF5574" w:rsidRPr="00EF5574" w14:paraId="0DEDA5C1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9E04087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5.01</w:t>
            </w:r>
          </w:p>
        </w:tc>
        <w:tc>
          <w:tcPr>
            <w:tcW w:w="4819" w:type="dxa"/>
            <w:noWrap/>
            <w:hideMark/>
          </w:tcPr>
          <w:p w14:paraId="1B184A7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Neoplasm, neurologic</w:t>
            </w:r>
          </w:p>
        </w:tc>
      </w:tr>
      <w:tr w:rsidR="00EF5574" w:rsidRPr="00EF5574" w14:paraId="2D4398FE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70FC8D84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6.01</w:t>
            </w:r>
          </w:p>
        </w:tc>
        <w:tc>
          <w:tcPr>
            <w:tcW w:w="4819" w:type="dxa"/>
            <w:noWrap/>
            <w:hideMark/>
          </w:tcPr>
          <w:p w14:paraId="23CDE7D5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Amyotrophic lateral sclerosis</w:t>
            </w:r>
          </w:p>
        </w:tc>
      </w:tr>
      <w:tr w:rsidR="00EF5574" w:rsidRPr="00EF5574" w14:paraId="79EA4DD5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15510E1C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6.02</w:t>
            </w:r>
          </w:p>
        </w:tc>
        <w:tc>
          <w:tcPr>
            <w:tcW w:w="4819" w:type="dxa"/>
            <w:noWrap/>
            <w:hideMark/>
          </w:tcPr>
          <w:p w14:paraId="619706BC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Guillian-Barre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EF5574" w:rsidRPr="00EF5574" w14:paraId="3896EDB4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CB8E808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6.03</w:t>
            </w:r>
          </w:p>
        </w:tc>
        <w:tc>
          <w:tcPr>
            <w:tcW w:w="4819" w:type="dxa"/>
            <w:noWrap/>
            <w:hideMark/>
          </w:tcPr>
          <w:p w14:paraId="4CAA33ED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Myasthenia gravis</w:t>
            </w:r>
          </w:p>
        </w:tc>
      </w:tr>
      <w:tr w:rsidR="00EF5574" w:rsidRPr="00EF5574" w14:paraId="47ABDC03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1129EDBB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6.04</w:t>
            </w:r>
          </w:p>
        </w:tc>
        <w:tc>
          <w:tcPr>
            <w:tcW w:w="4819" w:type="dxa"/>
            <w:noWrap/>
            <w:hideMark/>
          </w:tcPr>
          <w:p w14:paraId="1091E286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Neuromuscular medical, other</w:t>
            </w:r>
          </w:p>
        </w:tc>
      </w:tr>
      <w:tr w:rsidR="00EF5574" w:rsidRPr="00EF5574" w14:paraId="3DBE35C1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72434CF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7.01</w:t>
            </w:r>
          </w:p>
        </w:tc>
        <w:tc>
          <w:tcPr>
            <w:tcW w:w="4819" w:type="dxa"/>
            <w:noWrap/>
            <w:hideMark/>
          </w:tcPr>
          <w:p w14:paraId="330ABB3F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Seizures (primary-no structural brain disease)</w:t>
            </w:r>
          </w:p>
        </w:tc>
      </w:tr>
      <w:tr w:rsidR="00EF5574" w:rsidRPr="00EF5574" w14:paraId="457F117C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5210D1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8.01</w:t>
            </w:r>
          </w:p>
        </w:tc>
        <w:tc>
          <w:tcPr>
            <w:tcW w:w="4819" w:type="dxa"/>
            <w:noWrap/>
            <w:hideMark/>
          </w:tcPr>
          <w:p w14:paraId="200045B6" w14:textId="04D4E172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ydroceph0alus, obstructive</w:t>
            </w:r>
          </w:p>
        </w:tc>
      </w:tr>
      <w:tr w:rsidR="00EF5574" w:rsidRPr="00EF5574" w14:paraId="7CA40338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6CEAEFE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8.02</w:t>
            </w:r>
          </w:p>
        </w:tc>
        <w:tc>
          <w:tcPr>
            <w:tcW w:w="4819" w:type="dxa"/>
            <w:noWrap/>
            <w:hideMark/>
          </w:tcPr>
          <w:p w14:paraId="321C242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medical, other</w:t>
            </w:r>
          </w:p>
        </w:tc>
      </w:tr>
      <w:tr w:rsidR="00EF5574" w:rsidRPr="00EF5574" w14:paraId="0A467F2C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3B1C82BD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8.03</w:t>
            </w:r>
          </w:p>
        </w:tc>
        <w:tc>
          <w:tcPr>
            <w:tcW w:w="4819" w:type="dxa"/>
            <w:noWrap/>
            <w:hideMark/>
          </w:tcPr>
          <w:p w14:paraId="4FD06F31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Palsy, cranial nerve</w:t>
            </w:r>
          </w:p>
        </w:tc>
      </w:tr>
      <w:tr w:rsidR="00EF5574" w:rsidRPr="00EF5574" w14:paraId="33971401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D8982B1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9.01</w:t>
            </w:r>
          </w:p>
        </w:tc>
        <w:tc>
          <w:tcPr>
            <w:tcW w:w="4819" w:type="dxa"/>
            <w:noWrap/>
            <w:hideMark/>
          </w:tcPr>
          <w:p w14:paraId="2F67939F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atoma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, epidural</w:t>
            </w:r>
          </w:p>
        </w:tc>
      </w:tr>
      <w:tr w:rsidR="00EF5574" w:rsidRPr="00EF5574" w14:paraId="78C470FC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45E72AA7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09.02</w:t>
            </w:r>
          </w:p>
        </w:tc>
        <w:tc>
          <w:tcPr>
            <w:tcW w:w="4819" w:type="dxa"/>
            <w:noWrap/>
            <w:hideMark/>
          </w:tcPr>
          <w:p w14:paraId="505C1CA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Haematoma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, subdural</w:t>
            </w:r>
          </w:p>
        </w:tc>
      </w:tr>
      <w:tr w:rsidR="00EF5574" w:rsidRPr="00EF5574" w14:paraId="09B009EC" w14:textId="77777777" w:rsidTr="00697256">
        <w:trPr>
          <w:trHeight w:val="288"/>
        </w:trPr>
        <w:tc>
          <w:tcPr>
            <w:tcW w:w="3119" w:type="dxa"/>
            <w:noWrap/>
            <w:hideMark/>
          </w:tcPr>
          <w:p w14:paraId="232F5B79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10.01</w:t>
            </w:r>
          </w:p>
        </w:tc>
        <w:tc>
          <w:tcPr>
            <w:tcW w:w="4819" w:type="dxa"/>
            <w:noWrap/>
            <w:hideMark/>
          </w:tcPr>
          <w:p w14:paraId="6AD50865" w14:textId="77777777" w:rsidR="000A5BA8" w:rsidRPr="00EF5574" w:rsidRDefault="000A5BA8" w:rsidP="0069725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Coma/change in level of consciousness (not hepatic, diabetic or CA related)</w:t>
            </w:r>
          </w:p>
        </w:tc>
      </w:tr>
    </w:tbl>
    <w:p w14:paraId="713CEEF1" w14:textId="0DB0B63B" w:rsidR="00CF1BEA" w:rsidRPr="00EF5574" w:rsidRDefault="00CF1BEA">
      <w:pPr>
        <w:rPr>
          <w:rFonts w:ascii="Times New Roman" w:hAnsi="Times New Roman" w:cs="Times New Roman"/>
          <w:b/>
          <w:sz w:val="24"/>
          <w:szCs w:val="24"/>
        </w:rPr>
      </w:pPr>
    </w:p>
    <w:p w14:paraId="32C4A98C" w14:textId="4E455CEA" w:rsidR="00BB6514" w:rsidRPr="00EF5574" w:rsidRDefault="00CF1BEA" w:rsidP="003F71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1D327C" w14:textId="6CEE1D7E" w:rsidR="008C687C" w:rsidRPr="00EF5574" w:rsidRDefault="008C687C" w:rsidP="003F71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HK"/>
        </w:rPr>
      </w:pP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ction 1.3</w:t>
      </w:r>
      <w:r w:rsidRPr="00EF5574">
        <w:rPr>
          <w:rFonts w:ascii="Times New Roman" w:eastAsia="Times New Roman" w:hAnsi="Times New Roman" w:cs="Times New Roman"/>
          <w:bCs/>
          <w:sz w:val="24"/>
          <w:szCs w:val="24"/>
          <w:lang w:val="en-HK"/>
        </w:rPr>
        <w:t xml:space="preserve"> </w:t>
      </w:r>
      <w:r w:rsidRPr="00EF5574">
        <w:rPr>
          <w:rFonts w:ascii="Times New Roman" w:hAnsi="Times New Roman" w:cs="Times New Roman"/>
          <w:sz w:val="24"/>
          <w:szCs w:val="24"/>
        </w:rPr>
        <w:t xml:space="preserve">Adverse neurological outcomes defined by </w:t>
      </w:r>
      <w:r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International Classification of Diseases, </w:t>
      </w:r>
      <w:r w:rsidR="000658EE"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>9</w:t>
      </w:r>
      <w:r w:rsidR="000658EE" w:rsidRPr="00EF5574">
        <w:rPr>
          <w:rFonts w:ascii="Times New Roman" w:eastAsia="Times New Roman" w:hAnsi="Times New Roman" w:cs="Times New Roman"/>
          <w:sz w:val="24"/>
          <w:szCs w:val="24"/>
          <w:vertAlign w:val="superscript"/>
          <w:lang w:val="en-HK"/>
        </w:rPr>
        <w:t>th</w:t>
      </w:r>
      <w:r w:rsidR="000658EE"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Revision</w:t>
      </w:r>
      <w:r w:rsidRPr="00EF5574">
        <w:rPr>
          <w:rFonts w:ascii="Times New Roman" w:eastAsia="Times New Roman" w:hAnsi="Times New Roman" w:cs="Times New Roman"/>
          <w:sz w:val="24"/>
          <w:szCs w:val="24"/>
          <w:lang w:val="en-HK"/>
        </w:rPr>
        <w:t>, Clinical Modification (ICD-9-CM)</w:t>
      </w:r>
    </w:p>
    <w:p w14:paraId="6168E22C" w14:textId="0BE94A2D" w:rsidR="000658EE" w:rsidRPr="00EF5574" w:rsidRDefault="000658EE" w:rsidP="003F71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5197"/>
        <w:gridCol w:w="4286"/>
      </w:tblGrid>
      <w:tr w:rsidR="00EF5574" w:rsidRPr="00EF5574" w14:paraId="1DB30219" w14:textId="77777777" w:rsidTr="00DC0CBE">
        <w:trPr>
          <w:trHeight w:val="540"/>
        </w:trPr>
        <w:tc>
          <w:tcPr>
            <w:tcW w:w="5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815679" w14:textId="39CF0E87" w:rsidR="000658EE" w:rsidRPr="00EF5574" w:rsidRDefault="00DC0CBE" w:rsidP="00BF54F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seases </w:t>
            </w:r>
            <w:r w:rsidR="000658EE"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28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71DF46FB" w14:textId="77777777" w:rsidR="000658EE" w:rsidRPr="00EF5574" w:rsidRDefault="000658EE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HK"/>
              </w:rPr>
              <w:t xml:space="preserve">ICD-9-CM Diagnostic codes </w:t>
            </w:r>
          </w:p>
        </w:tc>
      </w:tr>
      <w:tr w:rsidR="00EF5574" w:rsidRPr="00EF5574" w14:paraId="277A5D6F" w14:textId="77777777" w:rsidTr="00DC0CBE">
        <w:trPr>
          <w:trHeight w:val="330"/>
        </w:trPr>
        <w:tc>
          <w:tcPr>
            <w:tcW w:w="5197" w:type="dxa"/>
            <w:tcBorders>
              <w:top w:val="single" w:sz="4" w:space="0" w:color="auto"/>
            </w:tcBorders>
          </w:tcPr>
          <w:p w14:paraId="776436BF" w14:textId="52505BF5" w:rsidR="000658EE" w:rsidRPr="00EF5574" w:rsidRDefault="00DC0CBE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Inflammatory diseases of the central nervous system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vAlign w:val="center"/>
          </w:tcPr>
          <w:p w14:paraId="5A952A08" w14:textId="0EB72CA7" w:rsidR="000658EE" w:rsidRPr="00EF5574" w:rsidRDefault="00DC0CBE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320 to 326</w:t>
            </w:r>
          </w:p>
        </w:tc>
      </w:tr>
      <w:tr w:rsidR="00EF5574" w:rsidRPr="00EF5574" w14:paraId="0AF06514" w14:textId="77777777" w:rsidTr="00DC0CBE">
        <w:trPr>
          <w:trHeight w:val="270"/>
        </w:trPr>
        <w:tc>
          <w:tcPr>
            <w:tcW w:w="5197" w:type="dxa"/>
          </w:tcPr>
          <w:p w14:paraId="1C5F2DB7" w14:textId="104CF79A" w:rsidR="000658EE" w:rsidRPr="00EF5574" w:rsidRDefault="00DC0CBE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Hereditary and degenerative disease of the central nervous system</w:t>
            </w:r>
          </w:p>
        </w:tc>
        <w:tc>
          <w:tcPr>
            <w:tcW w:w="4286" w:type="dxa"/>
            <w:vAlign w:val="center"/>
          </w:tcPr>
          <w:p w14:paraId="0A69766A" w14:textId="4BD7A918" w:rsidR="000658EE" w:rsidRPr="00EF5574" w:rsidRDefault="00DC0CBE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30 to 337</w:t>
            </w:r>
          </w:p>
        </w:tc>
      </w:tr>
      <w:tr w:rsidR="00EF5574" w:rsidRPr="00EF5574" w14:paraId="3FDE072C" w14:textId="77777777" w:rsidTr="00DC0CBE">
        <w:trPr>
          <w:trHeight w:val="270"/>
        </w:trPr>
        <w:tc>
          <w:tcPr>
            <w:tcW w:w="5197" w:type="dxa"/>
          </w:tcPr>
          <w:p w14:paraId="436255F4" w14:textId="5FE1EC10" w:rsidR="000658EE" w:rsidRPr="00EF5574" w:rsidRDefault="00DC0CBE" w:rsidP="00BF54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Other disorders of the central nervous system</w:t>
            </w:r>
          </w:p>
        </w:tc>
        <w:tc>
          <w:tcPr>
            <w:tcW w:w="4286" w:type="dxa"/>
            <w:vAlign w:val="center"/>
          </w:tcPr>
          <w:p w14:paraId="2E88597E" w14:textId="6226761E" w:rsidR="000658EE" w:rsidRPr="00EF5574" w:rsidRDefault="00DC0CBE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40 to 349</w:t>
            </w:r>
          </w:p>
        </w:tc>
      </w:tr>
      <w:tr w:rsidR="00EF5574" w:rsidRPr="00EF5574" w14:paraId="0055BD1F" w14:textId="77777777" w:rsidTr="00DC0CBE">
        <w:trPr>
          <w:trHeight w:val="270"/>
        </w:trPr>
        <w:tc>
          <w:tcPr>
            <w:tcW w:w="5197" w:type="dxa"/>
            <w:tcBorders>
              <w:bottom w:val="single" w:sz="4" w:space="0" w:color="auto"/>
            </w:tcBorders>
          </w:tcPr>
          <w:p w14:paraId="43C5F901" w14:textId="53F2E7DE" w:rsidR="000658EE" w:rsidRPr="00EF5574" w:rsidRDefault="00DC0CBE" w:rsidP="00DC0C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Disorders of the peripheral nervous system</w:t>
            </w:r>
          </w:p>
        </w:tc>
        <w:tc>
          <w:tcPr>
            <w:tcW w:w="4286" w:type="dxa"/>
            <w:tcBorders>
              <w:bottom w:val="single" w:sz="4" w:space="0" w:color="auto"/>
            </w:tcBorders>
            <w:vAlign w:val="center"/>
          </w:tcPr>
          <w:p w14:paraId="1CEE62EC" w14:textId="01A0AB05" w:rsidR="000658EE" w:rsidRPr="00EF5574" w:rsidRDefault="00DC0CBE" w:rsidP="00BF54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50 to 359</w:t>
            </w:r>
          </w:p>
        </w:tc>
      </w:tr>
    </w:tbl>
    <w:p w14:paraId="2F5110DD" w14:textId="7BFB2259" w:rsidR="00DC0CBE" w:rsidRPr="00EF5574" w:rsidRDefault="00DC0CBE" w:rsidP="00F119BA">
      <w:pPr>
        <w:spacing w:after="240" w:line="480" w:lineRule="auto"/>
        <w:ind w:right="720"/>
        <w:rPr>
          <w:rFonts w:ascii="Times New Roman" w:hAnsi="Times New Roman" w:cs="Times New Roman"/>
          <w:sz w:val="24"/>
          <w:szCs w:val="24"/>
        </w:rPr>
      </w:pPr>
    </w:p>
    <w:p w14:paraId="7BC5C10F" w14:textId="000F9D32" w:rsidR="00F119BA" w:rsidRPr="00EF5574" w:rsidRDefault="009722E5" w:rsidP="00F119BA">
      <w:pPr>
        <w:spacing w:after="240" w:line="48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sz w:val="24"/>
          <w:szCs w:val="24"/>
        </w:rPr>
        <w:t xml:space="preserve">As a sensitivity analysis, we examined the effects of defining adverse neurological outcomes using ICD9 diagnostic codes. </w:t>
      </w:r>
      <w:r w:rsidR="00F119BA" w:rsidRPr="00EF5574">
        <w:rPr>
          <w:rFonts w:ascii="Times New Roman" w:hAnsi="Times New Roman" w:cs="Times New Roman"/>
          <w:sz w:val="24"/>
          <w:szCs w:val="24"/>
        </w:rPr>
        <w:t xml:space="preserve">A total of 15,079 (9.3%) patients had adverse neurological outcomes. The odds of adverse neurological outcomes for patients with hypernatremia remained significantly higher compared to those with </w:t>
      </w:r>
      <w:proofErr w:type="spellStart"/>
      <w:r w:rsidR="00F119BA" w:rsidRPr="00EF5574">
        <w:rPr>
          <w:rFonts w:ascii="Times New Roman" w:hAnsi="Times New Roman" w:cs="Times New Roman"/>
          <w:sz w:val="24"/>
          <w:szCs w:val="24"/>
        </w:rPr>
        <w:t>normonatremia</w:t>
      </w:r>
      <w:proofErr w:type="spellEnd"/>
      <w:r w:rsidR="00F119BA" w:rsidRPr="00EF5574">
        <w:rPr>
          <w:rFonts w:ascii="Times New Roman" w:hAnsi="Times New Roman" w:cs="Times New Roman"/>
          <w:sz w:val="24"/>
          <w:szCs w:val="24"/>
        </w:rPr>
        <w:t xml:space="preserve"> (adjusted odds ratio 1.29, 95%CI 1.09 – 1.53, P=0.003).</w:t>
      </w:r>
    </w:p>
    <w:p w14:paraId="08E67F5D" w14:textId="0D1F9D45" w:rsidR="003D3FAB" w:rsidRPr="00EF5574" w:rsidRDefault="003D3FAB" w:rsidP="00F11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66DC1C" w14:textId="1E0155D6" w:rsidR="00C538A2" w:rsidRPr="00EF5574" w:rsidRDefault="005227C4" w:rsidP="00C53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lastRenderedPageBreak/>
        <w:t>Method</w:t>
      </w:r>
      <w:r w:rsidR="00C67C49" w:rsidRPr="00EF5574">
        <w:rPr>
          <w:rFonts w:ascii="Times New Roman" w:hAnsi="Times New Roman" w:cs="Times New Roman"/>
          <w:b/>
          <w:sz w:val="24"/>
          <w:szCs w:val="24"/>
        </w:rPr>
        <w:t>.</w:t>
      </w:r>
      <w:r w:rsidR="00C538A2" w:rsidRPr="00EF55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38A2" w:rsidRPr="00EF5574">
        <w:rPr>
          <w:rFonts w:ascii="Times New Roman" w:hAnsi="Times New Roman" w:cs="Times New Roman"/>
          <w:sz w:val="24"/>
          <w:szCs w:val="24"/>
        </w:rPr>
        <w:t>Kernel-weighted local polynomial regression for average sodium levels during first 7 days of ICU admission</w:t>
      </w:r>
    </w:p>
    <w:p w14:paraId="34171994" w14:textId="77777777" w:rsidR="00C538A2" w:rsidRPr="00EF5574" w:rsidRDefault="00C538A2" w:rsidP="00C538A2">
      <w:pPr>
        <w:rPr>
          <w:rFonts w:ascii="Times New Roman" w:hAnsi="Times New Roman" w:cs="Times New Roman"/>
          <w:sz w:val="24"/>
          <w:szCs w:val="24"/>
        </w:rPr>
      </w:pPr>
    </w:p>
    <w:p w14:paraId="753D22E5" w14:textId="77777777" w:rsidR="00C538A2" w:rsidRPr="00EF5574" w:rsidRDefault="00C538A2" w:rsidP="00C538A2">
      <w:pPr>
        <w:adjustRightInd w:val="0"/>
        <w:snapToGrid w:val="0"/>
        <w:spacing w:after="0" w:line="480" w:lineRule="auto"/>
        <w:ind w:left="720" w:right="720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sz w:val="24"/>
          <w:szCs w:val="24"/>
        </w:rPr>
        <w:t xml:space="preserve">In Figure 2, the Y-axis is serum sodium level and the X-axis is time from ICU admission. We used Kernel-weighted local polynomial regression to create smooth curves for the ‘normal’, ‘hypernatremia’ and ‘hyponatremia’ groups. Kernel-weighted local polynomial regression estimates the value of the curve at each point based on nearby data points.  The weight of each nearby point is determined using a kernel function, which assigns higher weights to points that are closer and lower weights to points that are farther away. Once the weights are assigned, a polynomial function is fitted to the nearby points. </w:t>
      </w:r>
    </w:p>
    <w:p w14:paraId="4570AD1E" w14:textId="77777777" w:rsidR="00C538A2" w:rsidRPr="00EF5574" w:rsidRDefault="00C538A2" w:rsidP="00C538A2">
      <w:pPr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4DADA9" w14:textId="77777777" w:rsidR="000A5BA8" w:rsidRPr="00EF5574" w:rsidRDefault="000A5BA8">
      <w:pPr>
        <w:rPr>
          <w:rFonts w:ascii="Times New Roman" w:hAnsi="Times New Roman" w:cs="Times New Roman"/>
          <w:b/>
          <w:sz w:val="24"/>
          <w:szCs w:val="24"/>
        </w:rPr>
        <w:sectPr w:rsidR="000A5BA8" w:rsidRPr="00EF5574" w:rsidSect="00EF5574"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420" w:type="dxa"/>
        <w:tblLook w:val="04A0" w:firstRow="1" w:lastRow="0" w:firstColumn="1" w:lastColumn="0" w:noHBand="0" w:noVBand="1"/>
      </w:tblPr>
      <w:tblGrid>
        <w:gridCol w:w="3380"/>
        <w:gridCol w:w="1900"/>
        <w:gridCol w:w="1060"/>
        <w:gridCol w:w="1940"/>
        <w:gridCol w:w="1218"/>
        <w:gridCol w:w="1922"/>
      </w:tblGrid>
      <w:tr w:rsidR="00EF5574" w:rsidRPr="00EF5574" w14:paraId="4EB0D2D6" w14:textId="77777777" w:rsidTr="0D360D55">
        <w:trPr>
          <w:trHeight w:val="1135"/>
        </w:trPr>
        <w:tc>
          <w:tcPr>
            <w:tcW w:w="114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E99F50" w14:textId="49090B27" w:rsidR="00512E83" w:rsidRPr="00EF5574" w:rsidRDefault="00512E83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S1.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Exploratory analyses – Effect of </w:t>
            </w:r>
            <w:r w:rsidR="00D4522E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d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iabetes on the </w:t>
            </w:r>
            <w:r w:rsidR="00D4522E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a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ssociation between </w:t>
            </w:r>
            <w:r w:rsidR="00D4522E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d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ysnatremia and ICU </w:t>
            </w:r>
            <w:r w:rsidR="00D4522E"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m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ortality</w:t>
            </w:r>
          </w:p>
          <w:p w14:paraId="782AD981" w14:textId="77777777" w:rsidR="00512E83" w:rsidRPr="00EF5574" w:rsidRDefault="00512E83" w:rsidP="009B33E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  </w:t>
            </w:r>
          </w:p>
          <w:p w14:paraId="25F54DA7" w14:textId="000E4100" w:rsidR="00D4522E" w:rsidRPr="00EF5574" w:rsidRDefault="00D4522E" w:rsidP="009B33E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5C1E04EA" w14:textId="77777777" w:rsidTr="0D360D55">
        <w:trPr>
          <w:trHeight w:val="324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54D68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77DA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Hypernatrem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D2918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P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E4FF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Hyponatremia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F87AF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P-value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51831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Normonatremia</w:t>
            </w:r>
            <w:proofErr w:type="spellEnd"/>
          </w:p>
        </w:tc>
      </w:tr>
      <w:tr w:rsidR="00EF5574" w:rsidRPr="00EF5574" w14:paraId="620E3DE8" w14:textId="77777777" w:rsidTr="0D360D55">
        <w:trPr>
          <w:trHeight w:val="31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B2E" w14:textId="7425CCCE" w:rsidR="00413EFB" w:rsidRPr="00EF5574" w:rsidRDefault="00413EFB" w:rsidP="00C65D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P-value for </w:t>
            </w:r>
            <w:r w:rsidR="00145641"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‘</w:t>
            </w:r>
            <w:proofErr w:type="spellStart"/>
            <w:r w:rsidR="00145641"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dysnatremia</w:t>
            </w:r>
            <w:proofErr w:type="spellEnd"/>
            <w:r w:rsidR="00145641"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x diabetes’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A2D8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8F59B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343E7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0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D3D9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315C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2D1E2395" w14:textId="77777777" w:rsidTr="0D360D55">
        <w:trPr>
          <w:trHeight w:val="31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9E2EB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31F5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3CA7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9270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75E8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06FF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2D8E47B3" w14:textId="77777777" w:rsidTr="0D360D55">
        <w:trPr>
          <w:trHeight w:val="312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C56C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zh-TW"/>
              </w:rPr>
              <w:t>With Diabet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A635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0C0E5EA2" w14:textId="77777777" w:rsidTr="0D360D55">
        <w:trPr>
          <w:trHeight w:val="62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6F06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2095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54 / 1,733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20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114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0B03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,258 / 12,053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10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378C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DE50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,772 / 20,492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8.7%)</w:t>
            </w:r>
          </w:p>
        </w:tc>
      </w:tr>
      <w:tr w:rsidR="00EF5574" w:rsidRPr="00EF5574" w14:paraId="3BB53A76" w14:textId="77777777" w:rsidTr="0D360D55">
        <w:trPr>
          <w:trHeight w:val="31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2FD7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Unadjusted OR (95% CI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0D6B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2.71 (2.39 - 3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9231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5737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23 (1.14 - 1.3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A4BB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8C46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000085B0" w14:textId="77777777" w:rsidTr="0D360D55">
        <w:trPr>
          <w:trHeight w:val="31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A353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Adjusted OR (95% CI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748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05 (0.90 - 1.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376A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074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10 (1.00 - 1.2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2EE7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  <w:t>0.043</w:t>
            </w:r>
          </w:p>
        </w:tc>
        <w:tc>
          <w:tcPr>
            <w:tcW w:w="1922" w:type="dxa"/>
            <w:vMerge/>
            <w:vAlign w:val="center"/>
            <w:hideMark/>
          </w:tcPr>
          <w:p w14:paraId="00CE28D1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</w:tr>
      <w:tr w:rsidR="00EF5574" w:rsidRPr="00EF5574" w14:paraId="45687D63" w14:textId="77777777" w:rsidTr="0D360D55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76A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E81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928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BC1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E5B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A78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7CDAC42D" w14:textId="77777777" w:rsidTr="0D360D55">
        <w:trPr>
          <w:trHeight w:val="312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191A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zh-TW"/>
              </w:rPr>
              <w:t>Without Diabet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E7F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596CCDBE" w14:textId="77777777" w:rsidTr="0D360D55">
        <w:trPr>
          <w:trHeight w:val="62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4E882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AE4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,573 / 7,365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21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892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6EF2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,439 / 28,480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12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0D75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C2FA6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7,137/ 91,903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br/>
              <w:t>(7.8%)</w:t>
            </w:r>
          </w:p>
        </w:tc>
      </w:tr>
      <w:tr w:rsidR="00EF5574" w:rsidRPr="00EF5574" w14:paraId="1CE0A00B" w14:textId="77777777" w:rsidTr="0D360D55">
        <w:trPr>
          <w:trHeight w:val="312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DD514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Unadjusted OR (95% CI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43F0D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3.23 (3.04 - 3.43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3A6F3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867DB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63 (1.56 - 1.70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52383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02D8F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644C1A51" w14:textId="77777777" w:rsidTr="0D360D55">
        <w:trPr>
          <w:trHeight w:val="324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87858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Adjusted OR (95% C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DCA91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34 (1.23 - 1.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0D98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4FDE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1.14 (1.08 - 1.21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BD4B6" w14:textId="77777777" w:rsidR="00413EFB" w:rsidRPr="00EF5574" w:rsidRDefault="00413EFB" w:rsidP="006614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1922" w:type="dxa"/>
            <w:vMerge/>
            <w:vAlign w:val="center"/>
            <w:hideMark/>
          </w:tcPr>
          <w:p w14:paraId="241C1486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</w:tr>
      <w:tr w:rsidR="00EF5574" w:rsidRPr="00EF5574" w14:paraId="6F62DB39" w14:textId="77777777" w:rsidTr="0D360D55">
        <w:trPr>
          <w:trHeight w:val="312"/>
        </w:trPr>
        <w:tc>
          <w:tcPr>
            <w:tcW w:w="11420" w:type="dxa"/>
            <w:gridSpan w:val="6"/>
            <w:shd w:val="clear" w:color="auto" w:fill="auto"/>
            <w:noWrap/>
            <w:vAlign w:val="center"/>
            <w:hideMark/>
          </w:tcPr>
          <w:p w14:paraId="59CAEC67" w14:textId="7EA290A1" w:rsidR="0027445D" w:rsidRPr="00EF5574" w:rsidRDefault="00CD5313" w:rsidP="00025C2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Abbreviation:</w:t>
            </w: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 xml:space="preserve">  CI – confidence interval; OR - odds ratio.</w:t>
            </w:r>
          </w:p>
          <w:p w14:paraId="590D542B" w14:textId="57ECF788" w:rsidR="0027445D" w:rsidRPr="00EF5574" w:rsidRDefault="0027445D" w:rsidP="00025C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The effect of diabetes on the association between dysnatremia and ICU mortality was examined by introducing </w:t>
            </w:r>
            <w:r w:rsidR="004C5D2A" w:rsidRPr="00EF5574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interaction term ‘dysnatremia x diabetes’ to the regression model. </w:t>
            </w:r>
            <w:r w:rsidR="005603FC" w:rsidRPr="00EF5574">
              <w:rPr>
                <w:rFonts w:ascii="Times New Roman" w:hAnsi="Times New Roman" w:cs="Times New Roman"/>
                <w:sz w:val="24"/>
                <w:szCs w:val="24"/>
              </w:rPr>
              <w:t>The results showed</w:t>
            </w:r>
            <w:r w:rsidR="004C5D2A"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that h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ypernatremia was </w:t>
            </w:r>
            <w:r w:rsidR="004C5D2A"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significantly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associated with increased ICU mortality in patients without </w:t>
            </w:r>
            <w:r w:rsidR="004C5D2A" w:rsidRPr="00EF557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B281E" w:rsidRPr="00EF5574">
              <w:rPr>
                <w:rFonts w:ascii="Times New Roman" w:hAnsi="Times New Roman" w:cs="Times New Roman"/>
                <w:sz w:val="24"/>
                <w:szCs w:val="24"/>
              </w:rPr>
              <w:t>adjusted odds ratio [</w:t>
            </w:r>
            <w:proofErr w:type="spellStart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="002B281E" w:rsidRPr="00EF55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1.34,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 1.23-1.44</w:t>
            </w:r>
            <w:r w:rsidR="007313BE" w:rsidRPr="00EF55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P&lt;0.001) but insignificantly associated with ICU mortality in patients with </w:t>
            </w:r>
            <w:r w:rsidR="007313BE" w:rsidRPr="00EF557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1.05, 95% CI 0.90-1.23; P=0.55) (P for interaction = 0.003).</w:t>
            </w:r>
          </w:p>
        </w:tc>
      </w:tr>
      <w:tr w:rsidR="00EF5574" w:rsidRPr="00EF5574" w14:paraId="73AC8C66" w14:textId="77777777" w:rsidTr="0D360D55">
        <w:trPr>
          <w:trHeight w:val="288"/>
        </w:trPr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F3C" w14:textId="77777777" w:rsidR="00413EFB" w:rsidRPr="00EF5574" w:rsidRDefault="00413EFB" w:rsidP="00165C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F6E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89C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703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580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AE2C" w14:textId="77777777" w:rsidR="00413EFB" w:rsidRPr="00EF5574" w:rsidRDefault="00413EFB" w:rsidP="006614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</w:tbl>
    <w:p w14:paraId="74B3089D" w14:textId="77777777" w:rsidR="005563EA" w:rsidRPr="00EF5574" w:rsidRDefault="005563EA">
      <w:pPr>
        <w:rPr>
          <w:rFonts w:ascii="Times New Roman" w:hAnsi="Times New Roman" w:cs="Times New Roman"/>
          <w:b/>
          <w:sz w:val="24"/>
          <w:szCs w:val="24"/>
        </w:rPr>
        <w:sectPr w:rsidR="005563EA" w:rsidRPr="00EF5574" w:rsidSect="00EF557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4F5F31" w14:textId="270FB332" w:rsidR="0035135F" w:rsidRPr="00EF5574" w:rsidRDefault="0035135F" w:rsidP="0035135F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val="en-HK"/>
        </w:rPr>
        <w:t xml:space="preserve"> S</w:t>
      </w: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  <w:t>2.</w:t>
      </w:r>
      <w:r w:rsidRPr="00EF5574">
        <w:rPr>
          <w:rFonts w:ascii="Times New Roman" w:eastAsia="Times New Roman" w:hAnsi="Times New Roman" w:cs="Times New Roman"/>
          <w:bCs/>
          <w:sz w:val="24"/>
          <w:szCs w:val="24"/>
          <w:lang w:eastAsia="zh-TW"/>
        </w:rPr>
        <w:t xml:space="preserve"> </w:t>
      </w:r>
      <w:r w:rsidRPr="00EF5574">
        <w:rPr>
          <w:rFonts w:ascii="Times New Roman" w:hAnsi="Times New Roman" w:cs="Times New Roman"/>
          <w:sz w:val="24"/>
          <w:szCs w:val="24"/>
        </w:rPr>
        <w:t xml:space="preserve">Subgroup analyses – Effect of </w:t>
      </w:r>
      <w:r w:rsidR="00DB5C10" w:rsidRPr="00EF5574">
        <w:rPr>
          <w:rFonts w:ascii="Times New Roman" w:hAnsi="Times New Roman" w:cs="Times New Roman"/>
          <w:sz w:val="24"/>
          <w:szCs w:val="24"/>
        </w:rPr>
        <w:t>a</w:t>
      </w:r>
      <w:r w:rsidRPr="00EF5574">
        <w:rPr>
          <w:rFonts w:ascii="Times New Roman" w:hAnsi="Times New Roman" w:cs="Times New Roman"/>
          <w:sz w:val="24"/>
          <w:szCs w:val="24"/>
        </w:rPr>
        <w:t>ge and APACHE risk o</w:t>
      </w:r>
      <w:r w:rsidR="00DB5C10" w:rsidRPr="00EF5574">
        <w:rPr>
          <w:rFonts w:ascii="Times New Roman" w:hAnsi="Times New Roman" w:cs="Times New Roman"/>
          <w:sz w:val="24"/>
          <w:szCs w:val="24"/>
        </w:rPr>
        <w:t>f</w:t>
      </w:r>
      <w:r w:rsidRPr="00EF5574">
        <w:rPr>
          <w:rFonts w:ascii="Times New Roman" w:hAnsi="Times New Roman" w:cs="Times New Roman"/>
          <w:sz w:val="24"/>
          <w:szCs w:val="24"/>
        </w:rPr>
        <w:t xml:space="preserve"> death on the </w:t>
      </w:r>
      <w:r w:rsidR="00DB5C10" w:rsidRPr="00EF5574">
        <w:rPr>
          <w:rFonts w:ascii="Times New Roman" w:hAnsi="Times New Roman" w:cs="Times New Roman"/>
          <w:sz w:val="24"/>
          <w:szCs w:val="24"/>
        </w:rPr>
        <w:t>a</w:t>
      </w:r>
      <w:r w:rsidRPr="00EF5574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DB5C10" w:rsidRPr="00EF5574">
        <w:rPr>
          <w:rFonts w:ascii="Times New Roman" w:hAnsi="Times New Roman" w:cs="Times New Roman"/>
          <w:sz w:val="24"/>
          <w:szCs w:val="24"/>
        </w:rPr>
        <w:t>d</w:t>
      </w:r>
      <w:r w:rsidRPr="00EF5574">
        <w:rPr>
          <w:rFonts w:ascii="Times New Roman" w:hAnsi="Times New Roman" w:cs="Times New Roman"/>
          <w:sz w:val="24"/>
          <w:szCs w:val="24"/>
        </w:rPr>
        <w:t xml:space="preserve">ysnatremia and ICU </w:t>
      </w:r>
      <w:r w:rsidR="00DB5C10" w:rsidRPr="00EF5574">
        <w:rPr>
          <w:rFonts w:ascii="Times New Roman" w:hAnsi="Times New Roman" w:cs="Times New Roman"/>
          <w:sz w:val="24"/>
          <w:szCs w:val="24"/>
        </w:rPr>
        <w:t>m</w:t>
      </w:r>
      <w:r w:rsidRPr="00EF5574">
        <w:rPr>
          <w:rFonts w:ascii="Times New Roman" w:hAnsi="Times New Roman" w:cs="Times New Roman"/>
          <w:sz w:val="24"/>
          <w:szCs w:val="24"/>
        </w:rPr>
        <w:t>ortality</w:t>
      </w:r>
    </w:p>
    <w:tbl>
      <w:tblPr>
        <w:tblStyle w:val="TableGrid"/>
        <w:tblW w:w="1049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982"/>
        <w:gridCol w:w="1559"/>
        <w:gridCol w:w="993"/>
        <w:gridCol w:w="1806"/>
        <w:gridCol w:w="1029"/>
        <w:gridCol w:w="2126"/>
      </w:tblGrid>
      <w:tr w:rsidR="00EF5574" w:rsidRPr="00EF5574" w14:paraId="69094FE2" w14:textId="77777777" w:rsidTr="004D4B5D">
        <w:trPr>
          <w:trHeight w:val="324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CE4D3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:</w:t>
            </w:r>
          </w:p>
          <w:p w14:paraId="2073283A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U morta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B0E09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Hypernatrem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66EB8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P-valu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287FF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Hyponatrem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824EB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D18B3" w14:textId="77777777" w:rsidR="0035135F" w:rsidRPr="00EF5574" w:rsidRDefault="0035135F" w:rsidP="00697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proofErr w:type="spellStart"/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Normonatremia</w:t>
            </w:r>
            <w:proofErr w:type="spellEnd"/>
          </w:p>
        </w:tc>
      </w:tr>
      <w:tr w:rsidR="00EF5574" w:rsidRPr="00EF5574" w14:paraId="41B0D326" w14:textId="77777777" w:rsidTr="004D4B5D">
        <w:trPr>
          <w:trHeight w:val="312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4A8E89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 for ‘</w:t>
            </w:r>
            <w:proofErr w:type="spellStart"/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natremia</w:t>
            </w:r>
            <w:proofErr w:type="spellEnd"/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x Age’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AD3C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BEB2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96A9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C30B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616AD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68F3FE26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12CA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BFF6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30A2D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A109A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BCE2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1B3E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33EC2BA8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9F5E8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&lt;65 years</w:t>
            </w:r>
          </w:p>
        </w:tc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BA05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59B1AABE" w14:textId="77777777" w:rsidTr="004D4B5D">
        <w:trPr>
          <w:trHeight w:val="46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9DB5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DBC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813 / 4,587</w:t>
            </w:r>
          </w:p>
          <w:p w14:paraId="375D55E2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7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8AD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BF8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,999 / 19,960</w:t>
            </w:r>
          </w:p>
          <w:p w14:paraId="2FA3CBA7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0.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9A3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F91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3,577 / 61,369</w:t>
            </w:r>
          </w:p>
          <w:p w14:paraId="489365B5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5.8%)</w:t>
            </w:r>
          </w:p>
        </w:tc>
      </w:tr>
      <w:tr w:rsidR="00EF5574" w:rsidRPr="00EF5574" w14:paraId="4BB1C39B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42655" w14:textId="77777777" w:rsidR="004D4B5D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Adjusted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</w:p>
          <w:p w14:paraId="0FF01AA3" w14:textId="71B21748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8A01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  <w:p w14:paraId="25CCF0F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32 – 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6B8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098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  <w:p w14:paraId="7FE9B165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18 – 1.3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6DCC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F99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EF5574" w:rsidRPr="00EF5574" w14:paraId="59A5C82E" w14:textId="77777777" w:rsidTr="004D4B5D">
        <w:trPr>
          <w:trHeight w:val="28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9F74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8D8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3DF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444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BC5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4FE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0702DB68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766F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 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≥65 years</w:t>
            </w:r>
          </w:p>
        </w:tc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657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EF5574" w:rsidRPr="00EF5574" w14:paraId="75F06087" w14:textId="77777777" w:rsidTr="004D4B5D">
        <w:trPr>
          <w:trHeight w:val="624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7CF58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1D0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,114 / 4,511</w:t>
            </w:r>
          </w:p>
          <w:p w14:paraId="0FC8D9B5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2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BCC3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4DA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2,698 / 20,573</w:t>
            </w:r>
          </w:p>
          <w:p w14:paraId="69E2883D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3.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7463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C6D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5,332 / 51,026</w:t>
            </w:r>
          </w:p>
          <w:p w14:paraId="311B0DE2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0.5%)</w:t>
            </w:r>
          </w:p>
        </w:tc>
      </w:tr>
      <w:tr w:rsidR="00EF5574" w:rsidRPr="00EF5574" w14:paraId="42E94A0D" w14:textId="77777777" w:rsidTr="004D4B5D">
        <w:trPr>
          <w:trHeight w:val="624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A1E260C" w14:textId="77777777" w:rsidR="00F15296" w:rsidRPr="00EF5574" w:rsidRDefault="00F15296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85B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D76A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B482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9F24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FF97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5574" w:rsidRPr="00EF5574" w14:paraId="5DB75E9F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F77D2" w14:textId="77777777" w:rsidR="004D4B5D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</w:p>
          <w:p w14:paraId="21B41B8C" w14:textId="7B71BFFE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911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  <w:p w14:paraId="0C78FBC7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05 – 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68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0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93D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  <w:p w14:paraId="0127555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24EC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4E6D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527EC2BB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E8C965E" w14:textId="77777777" w:rsidR="004D4B5D" w:rsidRPr="00EF5574" w:rsidRDefault="004D4B5D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6F2F" w14:textId="77777777" w:rsidR="004D4B5D" w:rsidRPr="00EF5574" w:rsidRDefault="004D4B5D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5284" w14:textId="77777777" w:rsidR="004D4B5D" w:rsidRPr="00EF5574" w:rsidRDefault="004D4B5D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4FC5" w14:textId="77777777" w:rsidR="004D4B5D" w:rsidRPr="00EF5574" w:rsidRDefault="004D4B5D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0CCA" w14:textId="77777777" w:rsidR="004D4B5D" w:rsidRPr="00EF5574" w:rsidRDefault="004D4B5D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5B28" w14:textId="77777777" w:rsidR="004D4B5D" w:rsidRPr="00EF5574" w:rsidRDefault="004D4B5D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</w:tr>
      <w:tr w:rsidR="00EF5574" w:rsidRPr="00EF5574" w14:paraId="7273C96C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EB5EE59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BE7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0DC2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85F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5C2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402C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F5574" w:rsidRPr="00EF5574" w14:paraId="40A76AB5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F0334BC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 for ‘dysnatremia x APACHE risk of death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FDE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F03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6C7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DBD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A3A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  <w:tr w:rsidR="00EF5574" w:rsidRPr="00EF5574" w14:paraId="56041FF5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1B57E70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C082F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6D8711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2E34D4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51855C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0EF2B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F5574" w:rsidRPr="00EF5574" w14:paraId="328770EB" w14:textId="77777777" w:rsidTr="004D4B5D">
        <w:trPr>
          <w:trHeight w:val="312"/>
        </w:trPr>
        <w:tc>
          <w:tcPr>
            <w:tcW w:w="1049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350F" w14:textId="59EA7076" w:rsidR="004D4B5D" w:rsidRPr="00EF5574" w:rsidRDefault="004D4B5D" w:rsidP="004D4B5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ACHE risk of death &lt;0.12</w:t>
            </w:r>
          </w:p>
        </w:tc>
      </w:tr>
      <w:tr w:rsidR="00EF5574" w:rsidRPr="00EF5574" w14:paraId="515E910B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103B380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9FDF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25 / 2,564</w:t>
            </w:r>
          </w:p>
          <w:p w14:paraId="58606C4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6DC8D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BE7D143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82 / 15,428</w:t>
            </w:r>
          </w:p>
          <w:p w14:paraId="2753A81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656A41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AA13E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64 / 62,879</w:t>
            </w:r>
          </w:p>
          <w:p w14:paraId="17CA9263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0.4%)</w:t>
            </w:r>
          </w:p>
        </w:tc>
      </w:tr>
      <w:tr w:rsidR="00EF5574" w:rsidRPr="00EF5574" w14:paraId="5C87C5EC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A911B73" w14:textId="77777777" w:rsidR="00F15296" w:rsidRPr="00EF5574" w:rsidRDefault="00F15296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6EC1C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2CC623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3BA0FFF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40476F7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54A697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F5574" w:rsidRPr="00EF5574" w14:paraId="278B120D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A22F262" w14:textId="77777777" w:rsidR="004D4B5D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Adjusted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</w:p>
          <w:p w14:paraId="33EF375D" w14:textId="6599035D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BD3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  <w:p w14:paraId="58066C9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18 – 2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1B67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EE8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  <w:p w14:paraId="0D3F55B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0.68 – 1.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ED9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C3F2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  <w:tr w:rsidR="00EF5574" w:rsidRPr="00EF5574" w14:paraId="6CEE73A0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CB3849D" w14:textId="77777777" w:rsidR="002B2EA2" w:rsidRPr="00EF5574" w:rsidRDefault="002B2EA2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5FE4" w14:textId="77777777" w:rsidR="002B2EA2" w:rsidRPr="00EF5574" w:rsidRDefault="002B2EA2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740A" w14:textId="77777777" w:rsidR="002B2EA2" w:rsidRPr="00EF5574" w:rsidRDefault="002B2EA2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5EAE" w14:textId="77777777" w:rsidR="002B2EA2" w:rsidRPr="00EF5574" w:rsidRDefault="002B2EA2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F1C8" w14:textId="77777777" w:rsidR="002B2EA2" w:rsidRPr="00EF5574" w:rsidRDefault="002B2EA2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64D0" w14:textId="77777777" w:rsidR="002B2EA2" w:rsidRPr="00EF5574" w:rsidRDefault="002B2EA2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F5574" w:rsidRPr="00EF5574" w14:paraId="44DBCC7E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D404F39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F0A8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4AA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B88C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783F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FB3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F5574" w:rsidRPr="00EF5574" w14:paraId="4B04D973" w14:textId="77777777" w:rsidTr="004D4B5D">
        <w:trPr>
          <w:trHeight w:val="312"/>
        </w:trPr>
        <w:tc>
          <w:tcPr>
            <w:tcW w:w="1049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A64D" w14:textId="4B46AB98" w:rsidR="004D4B5D" w:rsidRPr="00EF5574" w:rsidRDefault="004D4B5D" w:rsidP="004D4B5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ACHE risk of death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 </w:t>
            </w:r>
            <w:r w:rsidRPr="00EF55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≥0.12</w:t>
            </w:r>
          </w:p>
        </w:tc>
      </w:tr>
      <w:tr w:rsidR="00EF5574" w:rsidRPr="00EF5574" w14:paraId="5AF39579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416E5D3" w14:textId="77777777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Frequenc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895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,902 / 6,534</w:t>
            </w:r>
          </w:p>
          <w:p w14:paraId="1750EFEE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29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33B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941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4,615 / 25,105</w:t>
            </w:r>
          </w:p>
          <w:p w14:paraId="46B2774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8.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47C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4CF349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 xml:space="preserve"> 8,645 / 49,516</w:t>
            </w:r>
          </w:p>
          <w:p w14:paraId="021E2EBC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(17.5%)</w:t>
            </w:r>
          </w:p>
        </w:tc>
      </w:tr>
      <w:tr w:rsidR="00EF5574" w:rsidRPr="00EF5574" w14:paraId="28E63DD6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86DF874" w14:textId="77777777" w:rsidR="00F15296" w:rsidRPr="00EF5574" w:rsidRDefault="00F15296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55ED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527D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8D1B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1CD9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4C9B15" w14:textId="77777777" w:rsidR="00F15296" w:rsidRPr="00EF5574" w:rsidRDefault="00F15296" w:rsidP="00464C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574" w:rsidRPr="00EF5574" w14:paraId="4EC176C1" w14:textId="77777777" w:rsidTr="004D4B5D">
        <w:trPr>
          <w:trHeight w:val="312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EA0C" w14:textId="77777777" w:rsidR="004D4B5D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</w:p>
          <w:p w14:paraId="4DBA1F1F" w14:textId="3AA59820" w:rsidR="0035135F" w:rsidRPr="00EF5574" w:rsidRDefault="0035135F" w:rsidP="00464CA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zh-TW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8C2C6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14:paraId="1A650FF5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14 – 1.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1DE61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D07CD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  <w:p w14:paraId="04013824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sz w:val="24"/>
                <w:szCs w:val="24"/>
              </w:rPr>
              <w:t>(1.05 – 1.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36970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0B58A" w14:textId="77777777" w:rsidR="0035135F" w:rsidRPr="00EF5574" w:rsidRDefault="0035135F" w:rsidP="00464CA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TW"/>
              </w:rPr>
              <w:t>Reference</w:t>
            </w:r>
          </w:p>
        </w:tc>
      </w:tr>
    </w:tbl>
    <w:p w14:paraId="6EF59B42" w14:textId="2A84EDB4" w:rsidR="00245284" w:rsidRPr="00EF5574" w:rsidRDefault="0035135F" w:rsidP="0035135F">
      <w:pPr>
        <w:spacing w:after="240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b/>
          <w:sz w:val="24"/>
          <w:szCs w:val="24"/>
        </w:rPr>
        <w:t xml:space="preserve">Abbreviation: </w:t>
      </w:r>
      <w:r w:rsidRPr="00EF5574">
        <w:rPr>
          <w:rFonts w:ascii="Times New Roman" w:hAnsi="Times New Roman" w:cs="Times New Roman"/>
          <w:sz w:val="24"/>
          <w:szCs w:val="24"/>
        </w:rPr>
        <w:t>CI – confidence interval.</w:t>
      </w:r>
    </w:p>
    <w:p w14:paraId="7F6F331E" w14:textId="77777777" w:rsidR="00245284" w:rsidRPr="00EF5574" w:rsidRDefault="00245284" w:rsidP="002452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EF5574">
        <w:rPr>
          <w:rFonts w:ascii="Times New Roman" w:eastAsia="Times New Roman" w:hAnsi="Times New Roman" w:cs="Times New Roman"/>
          <w:sz w:val="24"/>
          <w:szCs w:val="24"/>
        </w:rPr>
        <w:t xml:space="preserve">Temporal trends in </w:t>
      </w:r>
      <w:proofErr w:type="spellStart"/>
      <w:r w:rsidRPr="00EF5574">
        <w:rPr>
          <w:rFonts w:ascii="Times New Roman" w:eastAsia="Times New Roman" w:hAnsi="Times New Roman" w:cs="Times New Roman"/>
          <w:sz w:val="24"/>
          <w:szCs w:val="24"/>
        </w:rPr>
        <w:t>normonatremia</w:t>
      </w:r>
      <w:proofErr w:type="spellEnd"/>
      <w:r w:rsidRPr="00EF5574">
        <w:rPr>
          <w:rFonts w:ascii="Times New Roman" w:eastAsia="Times New Roman" w:hAnsi="Times New Roman" w:cs="Times New Roman"/>
          <w:sz w:val="24"/>
          <w:szCs w:val="24"/>
        </w:rPr>
        <w:t xml:space="preserve">, hypernatremia and </w:t>
      </w:r>
      <w:proofErr w:type="spellStart"/>
      <w:r w:rsidRPr="00EF5574">
        <w:rPr>
          <w:rFonts w:ascii="Times New Roman" w:eastAsia="Times New Roman" w:hAnsi="Times New Roman" w:cs="Times New Roman"/>
          <w:sz w:val="24"/>
          <w:szCs w:val="24"/>
        </w:rPr>
        <w:t>hyponatremia</w:t>
      </w:r>
      <w:proofErr w:type="spellEnd"/>
      <w:r w:rsidRPr="00EF5574">
        <w:rPr>
          <w:rFonts w:ascii="Times New Roman" w:eastAsia="Times New Roman" w:hAnsi="Times New Roman" w:cs="Times New Roman"/>
          <w:sz w:val="24"/>
          <w:szCs w:val="24"/>
        </w:rPr>
        <w:t xml:space="preserve"> from 2010 to 2022 </w:t>
      </w:r>
      <w:r w:rsidRPr="00EF5574">
        <w:rPr>
          <w:rFonts w:ascii="Times New Roman" w:hAnsi="Times New Roman" w:cs="Times New Roman"/>
          <w:sz w:val="24"/>
          <w:szCs w:val="24"/>
        </w:rPr>
        <w:t xml:space="preserve">ICU year </w:t>
      </w:r>
    </w:p>
    <w:p w14:paraId="59F24615" w14:textId="77777777" w:rsidR="00245284" w:rsidRPr="00EF5574" w:rsidRDefault="00245284" w:rsidP="002452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2551"/>
        <w:gridCol w:w="2409"/>
      </w:tblGrid>
      <w:tr w:rsidR="00EF5574" w:rsidRPr="00EF5574" w14:paraId="2B47D05E" w14:textId="77777777" w:rsidTr="00245284">
        <w:tc>
          <w:tcPr>
            <w:tcW w:w="1276" w:type="dxa"/>
          </w:tcPr>
          <w:p w14:paraId="348E237B" w14:textId="564776C2" w:rsidR="00245284" w:rsidRPr="00EF5574" w:rsidRDefault="00F6262B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>ICU year</w:t>
            </w:r>
          </w:p>
        </w:tc>
        <w:tc>
          <w:tcPr>
            <w:tcW w:w="2977" w:type="dxa"/>
          </w:tcPr>
          <w:p w14:paraId="4BF3F2C9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natremia </w:t>
            </w:r>
            <w:r w:rsidRPr="00EF55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a &gt; 155 </w:t>
            </w:r>
            <w:proofErr w:type="spellStart"/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551" w:type="dxa"/>
          </w:tcPr>
          <w:p w14:paraId="68B5DF5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natremia</w:t>
            </w:r>
          </w:p>
          <w:p w14:paraId="2445C9AD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a &lt; 125 </w:t>
            </w:r>
            <w:proofErr w:type="spellStart"/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EF55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409" w:type="dxa"/>
          </w:tcPr>
          <w:p w14:paraId="2456A6C0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F5574">
              <w:rPr>
                <w:rFonts w:ascii="Times New Roman" w:hAnsi="Times New Roman" w:cs="Times New Roman"/>
                <w:b/>
                <w:sz w:val="24"/>
                <w:szCs w:val="24"/>
              </w:rPr>
              <w:t>Normonatremia</w:t>
            </w:r>
            <w:proofErr w:type="spellEnd"/>
          </w:p>
        </w:tc>
      </w:tr>
      <w:tr w:rsidR="00EF5574" w:rsidRPr="00EF5574" w14:paraId="378C4A2D" w14:textId="77777777" w:rsidTr="00245284">
        <w:tc>
          <w:tcPr>
            <w:tcW w:w="1276" w:type="dxa"/>
          </w:tcPr>
          <w:p w14:paraId="7D117DF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977" w:type="dxa"/>
          </w:tcPr>
          <w:p w14:paraId="231A4213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77 (0.7%)</w:t>
            </w:r>
          </w:p>
        </w:tc>
        <w:tc>
          <w:tcPr>
            <w:tcW w:w="2551" w:type="dxa"/>
          </w:tcPr>
          <w:p w14:paraId="4165A88C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414 (3.8%)</w:t>
            </w:r>
          </w:p>
        </w:tc>
        <w:tc>
          <w:tcPr>
            <w:tcW w:w="2409" w:type="dxa"/>
          </w:tcPr>
          <w:p w14:paraId="73FFCDEF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ind w:left="173" w:right="180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0,533 (95.6%)</w:t>
            </w:r>
          </w:p>
        </w:tc>
      </w:tr>
      <w:tr w:rsidR="00EF5574" w:rsidRPr="00EF5574" w14:paraId="7FC8FEAA" w14:textId="77777777" w:rsidTr="00245284">
        <w:tc>
          <w:tcPr>
            <w:tcW w:w="1276" w:type="dxa"/>
          </w:tcPr>
          <w:p w14:paraId="1C068009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977" w:type="dxa"/>
          </w:tcPr>
          <w:p w14:paraId="406A8B0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7 (0.5%)</w:t>
            </w:r>
          </w:p>
        </w:tc>
        <w:tc>
          <w:tcPr>
            <w:tcW w:w="2551" w:type="dxa"/>
          </w:tcPr>
          <w:p w14:paraId="52643008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419 (3.7%)</w:t>
            </w:r>
          </w:p>
        </w:tc>
        <w:tc>
          <w:tcPr>
            <w:tcW w:w="2409" w:type="dxa"/>
          </w:tcPr>
          <w:p w14:paraId="68938E5A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1,017 (95.9%)</w:t>
            </w:r>
          </w:p>
        </w:tc>
      </w:tr>
      <w:tr w:rsidR="00EF5574" w:rsidRPr="00EF5574" w14:paraId="36DCCB32" w14:textId="77777777" w:rsidTr="00245284">
        <w:tc>
          <w:tcPr>
            <w:tcW w:w="1276" w:type="dxa"/>
          </w:tcPr>
          <w:p w14:paraId="5CDEB625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977" w:type="dxa"/>
          </w:tcPr>
          <w:p w14:paraId="66FE82F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88 (0.7%)</w:t>
            </w:r>
          </w:p>
        </w:tc>
        <w:tc>
          <w:tcPr>
            <w:tcW w:w="2551" w:type="dxa"/>
          </w:tcPr>
          <w:p w14:paraId="4CF3B358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450 (3.7%)</w:t>
            </w:r>
          </w:p>
        </w:tc>
        <w:tc>
          <w:tcPr>
            <w:tcW w:w="2409" w:type="dxa"/>
          </w:tcPr>
          <w:p w14:paraId="3C3420D8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1,724 (95.6%)</w:t>
            </w:r>
          </w:p>
        </w:tc>
      </w:tr>
      <w:tr w:rsidR="00EF5574" w:rsidRPr="00EF5574" w14:paraId="6D748903" w14:textId="77777777" w:rsidTr="00245284">
        <w:tc>
          <w:tcPr>
            <w:tcW w:w="1276" w:type="dxa"/>
          </w:tcPr>
          <w:p w14:paraId="4F6C1701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977" w:type="dxa"/>
          </w:tcPr>
          <w:p w14:paraId="00BB530A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89 (0.8%)</w:t>
            </w:r>
          </w:p>
        </w:tc>
        <w:tc>
          <w:tcPr>
            <w:tcW w:w="2551" w:type="dxa"/>
          </w:tcPr>
          <w:p w14:paraId="2D6D59A9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56 (3.0%)</w:t>
            </w:r>
          </w:p>
        </w:tc>
        <w:tc>
          <w:tcPr>
            <w:tcW w:w="2409" w:type="dxa"/>
          </w:tcPr>
          <w:p w14:paraId="5715769F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1,356 (96.2%)</w:t>
            </w:r>
          </w:p>
        </w:tc>
      </w:tr>
      <w:tr w:rsidR="00EF5574" w:rsidRPr="00EF5574" w14:paraId="0D935265" w14:textId="77777777" w:rsidTr="00245284">
        <w:tc>
          <w:tcPr>
            <w:tcW w:w="1276" w:type="dxa"/>
          </w:tcPr>
          <w:p w14:paraId="2AB9391E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977" w:type="dxa"/>
          </w:tcPr>
          <w:p w14:paraId="1ED105A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86 (0.8%)</w:t>
            </w:r>
          </w:p>
        </w:tc>
        <w:tc>
          <w:tcPr>
            <w:tcW w:w="2551" w:type="dxa"/>
          </w:tcPr>
          <w:p w14:paraId="53D26B4C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348 (3.3%)</w:t>
            </w:r>
          </w:p>
        </w:tc>
        <w:tc>
          <w:tcPr>
            <w:tcW w:w="2409" w:type="dxa"/>
          </w:tcPr>
          <w:p w14:paraId="4A6B3314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0,252 (95.9%)</w:t>
            </w:r>
          </w:p>
        </w:tc>
      </w:tr>
      <w:tr w:rsidR="00EF5574" w:rsidRPr="00EF5574" w14:paraId="159FEE20" w14:textId="77777777" w:rsidTr="00245284">
        <w:tc>
          <w:tcPr>
            <w:tcW w:w="1276" w:type="dxa"/>
          </w:tcPr>
          <w:p w14:paraId="67CCB525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977" w:type="dxa"/>
          </w:tcPr>
          <w:p w14:paraId="334E3F15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78 (0.6%)</w:t>
            </w:r>
          </w:p>
        </w:tc>
        <w:tc>
          <w:tcPr>
            <w:tcW w:w="2551" w:type="dxa"/>
          </w:tcPr>
          <w:p w14:paraId="5BD6DF05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454 (3.6%)</w:t>
            </w:r>
          </w:p>
        </w:tc>
        <w:tc>
          <w:tcPr>
            <w:tcW w:w="2409" w:type="dxa"/>
          </w:tcPr>
          <w:p w14:paraId="5D36AD37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2,255 (95.8%)</w:t>
            </w:r>
          </w:p>
        </w:tc>
      </w:tr>
      <w:tr w:rsidR="00EF5574" w:rsidRPr="00EF5574" w14:paraId="29A2B6CA" w14:textId="77777777" w:rsidTr="00245284">
        <w:tc>
          <w:tcPr>
            <w:tcW w:w="1276" w:type="dxa"/>
          </w:tcPr>
          <w:p w14:paraId="337EFE9E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977" w:type="dxa"/>
          </w:tcPr>
          <w:p w14:paraId="29FAC7B2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87 (0.7%)</w:t>
            </w:r>
          </w:p>
        </w:tc>
        <w:tc>
          <w:tcPr>
            <w:tcW w:w="2551" w:type="dxa"/>
          </w:tcPr>
          <w:p w14:paraId="14CBB868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24 (4.0%)</w:t>
            </w:r>
          </w:p>
        </w:tc>
        <w:tc>
          <w:tcPr>
            <w:tcW w:w="2409" w:type="dxa"/>
          </w:tcPr>
          <w:p w14:paraId="666E1ED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2,515 (95.4%)</w:t>
            </w:r>
          </w:p>
        </w:tc>
      </w:tr>
      <w:tr w:rsidR="00EF5574" w:rsidRPr="00EF5574" w14:paraId="244EC29F" w14:textId="77777777" w:rsidTr="00245284">
        <w:tc>
          <w:tcPr>
            <w:tcW w:w="1276" w:type="dxa"/>
          </w:tcPr>
          <w:p w14:paraId="624B2731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977" w:type="dxa"/>
          </w:tcPr>
          <w:p w14:paraId="782B6B6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79 (0.6%)</w:t>
            </w:r>
          </w:p>
        </w:tc>
        <w:tc>
          <w:tcPr>
            <w:tcW w:w="2551" w:type="dxa"/>
          </w:tcPr>
          <w:p w14:paraId="34C417C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68 (4.2%)</w:t>
            </w:r>
          </w:p>
        </w:tc>
        <w:tc>
          <w:tcPr>
            <w:tcW w:w="2409" w:type="dxa"/>
          </w:tcPr>
          <w:p w14:paraId="61D0DA2C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3,021 (95.3%)</w:t>
            </w:r>
          </w:p>
        </w:tc>
      </w:tr>
      <w:tr w:rsidR="00EF5574" w:rsidRPr="00EF5574" w14:paraId="630FFDE4" w14:textId="77777777" w:rsidTr="00245284">
        <w:tc>
          <w:tcPr>
            <w:tcW w:w="1276" w:type="dxa"/>
          </w:tcPr>
          <w:p w14:paraId="7C8D122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977" w:type="dxa"/>
          </w:tcPr>
          <w:p w14:paraId="4AFEF59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91 (0.7%)</w:t>
            </w:r>
          </w:p>
        </w:tc>
        <w:tc>
          <w:tcPr>
            <w:tcW w:w="2551" w:type="dxa"/>
          </w:tcPr>
          <w:p w14:paraId="32210A0F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14 (3.7%)</w:t>
            </w:r>
          </w:p>
        </w:tc>
        <w:tc>
          <w:tcPr>
            <w:tcW w:w="2409" w:type="dxa"/>
          </w:tcPr>
          <w:p w14:paraId="388BB79E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3,277 (95.6%)</w:t>
            </w:r>
          </w:p>
        </w:tc>
      </w:tr>
      <w:tr w:rsidR="00EF5574" w:rsidRPr="00EF5574" w14:paraId="5E6414CB" w14:textId="77777777" w:rsidTr="00245284">
        <w:tc>
          <w:tcPr>
            <w:tcW w:w="1276" w:type="dxa"/>
          </w:tcPr>
          <w:p w14:paraId="778BF754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977" w:type="dxa"/>
          </w:tcPr>
          <w:p w14:paraId="4F9C5A1C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21 (0.8%)</w:t>
            </w:r>
          </w:p>
        </w:tc>
        <w:tc>
          <w:tcPr>
            <w:tcW w:w="2551" w:type="dxa"/>
          </w:tcPr>
          <w:p w14:paraId="3C39C31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59 (3.9%)</w:t>
            </w:r>
          </w:p>
        </w:tc>
        <w:tc>
          <w:tcPr>
            <w:tcW w:w="2409" w:type="dxa"/>
          </w:tcPr>
          <w:p w14:paraId="0EFEC1F9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3,762 (95.3%)</w:t>
            </w:r>
          </w:p>
        </w:tc>
      </w:tr>
      <w:tr w:rsidR="00EF5574" w:rsidRPr="00EF5574" w14:paraId="08F99F6D" w14:textId="77777777" w:rsidTr="00245284">
        <w:tc>
          <w:tcPr>
            <w:tcW w:w="1276" w:type="dxa"/>
          </w:tcPr>
          <w:p w14:paraId="407E9772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977" w:type="dxa"/>
          </w:tcPr>
          <w:p w14:paraId="5384D93D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07 (0.8%)</w:t>
            </w:r>
          </w:p>
        </w:tc>
        <w:tc>
          <w:tcPr>
            <w:tcW w:w="2551" w:type="dxa"/>
          </w:tcPr>
          <w:p w14:paraId="2A8ED76C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640 (4.5%)</w:t>
            </w:r>
          </w:p>
        </w:tc>
        <w:tc>
          <w:tcPr>
            <w:tcW w:w="2409" w:type="dxa"/>
          </w:tcPr>
          <w:p w14:paraId="44EB110B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3,528 (94</w:t>
            </w:r>
            <w:proofErr w:type="gramStart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proofErr w:type="gramEnd"/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F5574" w:rsidRPr="00EF5574" w14:paraId="13EE2AA7" w14:textId="77777777" w:rsidTr="00245284">
        <w:tc>
          <w:tcPr>
            <w:tcW w:w="1276" w:type="dxa"/>
          </w:tcPr>
          <w:p w14:paraId="6B65D690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977" w:type="dxa"/>
          </w:tcPr>
          <w:p w14:paraId="3CE53478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06 (0.7%)</w:t>
            </w:r>
          </w:p>
        </w:tc>
        <w:tc>
          <w:tcPr>
            <w:tcW w:w="2551" w:type="dxa"/>
          </w:tcPr>
          <w:p w14:paraId="401AB7A3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652 (4.3%)</w:t>
            </w:r>
          </w:p>
        </w:tc>
        <w:tc>
          <w:tcPr>
            <w:tcW w:w="2409" w:type="dxa"/>
          </w:tcPr>
          <w:p w14:paraId="5C03AC19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14,596 (95.1%)</w:t>
            </w:r>
          </w:p>
        </w:tc>
      </w:tr>
      <w:tr w:rsidR="00EF5574" w:rsidRPr="00EF5574" w14:paraId="50626E5B" w14:textId="77777777" w:rsidTr="00245284">
        <w:tc>
          <w:tcPr>
            <w:tcW w:w="1276" w:type="dxa"/>
          </w:tcPr>
          <w:p w14:paraId="32E70DE7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77" w:type="dxa"/>
          </w:tcPr>
          <w:p w14:paraId="650D2A76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88 (1.2%)</w:t>
            </w:r>
          </w:p>
        </w:tc>
        <w:tc>
          <w:tcPr>
            <w:tcW w:w="2551" w:type="dxa"/>
          </w:tcPr>
          <w:p w14:paraId="4522DF03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530 (7.3%)</w:t>
            </w:r>
          </w:p>
        </w:tc>
        <w:tc>
          <w:tcPr>
            <w:tcW w:w="2409" w:type="dxa"/>
          </w:tcPr>
          <w:p w14:paraId="65D25060" w14:textId="77777777" w:rsidR="00245284" w:rsidRPr="00EF5574" w:rsidRDefault="00245284" w:rsidP="002452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74">
              <w:rPr>
                <w:rFonts w:ascii="Times New Roman" w:hAnsi="Times New Roman" w:cs="Times New Roman"/>
                <w:sz w:val="24"/>
                <w:szCs w:val="24"/>
              </w:rPr>
              <w:t>6,658 (91.5%)</w:t>
            </w:r>
          </w:p>
        </w:tc>
      </w:tr>
    </w:tbl>
    <w:p w14:paraId="013A0957" w14:textId="6B308015" w:rsidR="0035135F" w:rsidRPr="00EF5574" w:rsidRDefault="00245284" w:rsidP="002452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hAnsi="Times New Roman" w:cs="Times New Roman"/>
          <w:sz w:val="24"/>
          <w:szCs w:val="24"/>
        </w:rPr>
        <w:t xml:space="preserve"> </w:t>
      </w:r>
      <w:r w:rsidRPr="00EF5574">
        <w:rPr>
          <w:rFonts w:ascii="Times New Roman" w:hAnsi="Times New Roman" w:cs="Times New Roman"/>
          <w:sz w:val="24"/>
          <w:szCs w:val="24"/>
        </w:rPr>
        <w:br w:type="page"/>
      </w:r>
    </w:p>
    <w:p w14:paraId="2E0EF8F0" w14:textId="4D225E23" w:rsidR="00345AAC" w:rsidRPr="00EF5574" w:rsidRDefault="00BD4A82" w:rsidP="00BD4A8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EF5574">
        <w:rPr>
          <w:rFonts w:ascii="Times New Roman" w:eastAsia="Times New Roman" w:hAnsi="Times New Roman" w:cs="Times New Roman"/>
          <w:bCs/>
          <w:sz w:val="24"/>
          <w:szCs w:val="24"/>
        </w:rPr>
        <w:t>Restricted</w:t>
      </w:r>
      <w:bookmarkStart w:id="0" w:name="_GoBack"/>
      <w:bookmarkEnd w:id="0"/>
      <w:r w:rsidRPr="00EF5574">
        <w:rPr>
          <w:rFonts w:ascii="Times New Roman" w:eastAsia="Times New Roman" w:hAnsi="Times New Roman" w:cs="Times New Roman"/>
          <w:bCs/>
          <w:sz w:val="24"/>
          <w:szCs w:val="24"/>
        </w:rPr>
        <w:t xml:space="preserve"> cubic spline plot </w:t>
      </w:r>
      <w:r w:rsidRPr="00EF5574">
        <w:rPr>
          <w:rFonts w:ascii="Times New Roman" w:hAnsi="Times New Roman" w:cs="Times New Roman"/>
          <w:sz w:val="24"/>
          <w:szCs w:val="24"/>
        </w:rPr>
        <w:t>of serum sodium levels upon ICU admission and risks of ICU mortality</w:t>
      </w:r>
    </w:p>
    <w:p w14:paraId="3A8236C3" w14:textId="54B66ED4" w:rsidR="003A0DBC" w:rsidRPr="00EF5574" w:rsidRDefault="003A0DBC" w:rsidP="00AC560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74">
        <w:rPr>
          <w:rFonts w:ascii="Times New Roman" w:eastAsia="Times New Roman" w:hAnsi="Times New Roman" w:cs="Times New Roman"/>
          <w:sz w:val="24"/>
          <w:szCs w:val="24"/>
        </w:rPr>
        <w:t>The X-axis is the serum sodium level upon ICU admission, while the Y-axis is the adjusted odds ratio for the primary outcome of ICU mortality. Between admission sodium levels of 120 to 160 mmol/L, we examined possible nonlinear associations by modeling admission serum sodium using a restricted cubic spline with 5 knots located at the 5th, 25th, 50th, 75th, and 95th percentiles of the distribution.</w:t>
      </w:r>
    </w:p>
    <w:p w14:paraId="0053C709" w14:textId="30DAFA42" w:rsidR="00676157" w:rsidRPr="00EF5574" w:rsidRDefault="00681413" w:rsidP="004917D4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EF5574">
        <w:rPr>
          <w:lang w:val="en-IN" w:eastAsia="en-IN"/>
        </w:rPr>
        <w:drawing>
          <wp:inline distT="0" distB="0" distL="0" distR="0" wp14:anchorId="69A903F5" wp14:editId="5B7FCD7D">
            <wp:extent cx="6345016" cy="5155326"/>
            <wp:effectExtent l="0" t="0" r="0" b="7620"/>
            <wp:docPr id="206836479" name="Picture 206836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83647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213" cy="516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1D5DE" w14:textId="4871BC4D" w:rsidR="00345AAC" w:rsidRPr="00EF5574" w:rsidRDefault="00345AAC" w:rsidP="004917D4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</w:p>
    <w:p w14:paraId="7D9697F9" w14:textId="4804B0EF" w:rsidR="00345AAC" w:rsidRPr="00EF5574" w:rsidRDefault="00345AAC" w:rsidP="004917D4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</w:p>
    <w:p w14:paraId="265543B8" w14:textId="22519B6D" w:rsidR="00345AAC" w:rsidRPr="00EF5574" w:rsidRDefault="00345AAC" w:rsidP="004917D4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</w:p>
    <w:sectPr w:rsidR="00345AAC" w:rsidRPr="00EF5574" w:rsidSect="00EF5574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3A387FB" w16cex:dateUtc="2023-10-29T15:39:04.019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04F3ADA" w16cid:durableId="63A387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4B7E5" w14:textId="77777777" w:rsidR="002E4A88" w:rsidRDefault="002E4A88" w:rsidP="00754AFB">
      <w:pPr>
        <w:spacing w:after="0" w:line="240" w:lineRule="auto"/>
      </w:pPr>
      <w:r>
        <w:separator/>
      </w:r>
    </w:p>
  </w:endnote>
  <w:endnote w:type="continuationSeparator" w:id="0">
    <w:p w14:paraId="5BBEB319" w14:textId="77777777" w:rsidR="002E4A88" w:rsidRDefault="002E4A88" w:rsidP="00754AFB">
      <w:pPr>
        <w:spacing w:after="0" w:line="240" w:lineRule="auto"/>
      </w:pPr>
      <w:r>
        <w:continuationSeparator/>
      </w:r>
    </w:p>
  </w:endnote>
  <w:endnote w:type="continuationNotice" w:id="1">
    <w:p w14:paraId="466C951F" w14:textId="77777777" w:rsidR="002E4A88" w:rsidRDefault="002E4A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5777F9" w14:textId="03AACD15" w:rsidR="00754AFB" w:rsidRDefault="00754AFB">
    <w:pPr>
      <w:pStyle w:val="Footer"/>
      <w:jc w:val="right"/>
    </w:pPr>
    <w:r>
      <w:t xml:space="preserve">Page </w:t>
    </w:r>
    <w:sdt>
      <w:sdtPr>
        <w:id w:val="-84756128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5574">
          <w:rPr>
            <w:noProof/>
          </w:rPr>
          <w:t>11</w:t>
        </w:r>
        <w:r>
          <w:rPr>
            <w:noProof/>
          </w:rPr>
          <w:fldChar w:fldCharType="end"/>
        </w:r>
      </w:sdtContent>
    </w:sdt>
  </w:p>
  <w:p w14:paraId="31A24E12" w14:textId="77777777" w:rsidR="00754AFB" w:rsidRDefault="00754A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09A107" w14:textId="77777777" w:rsidR="002E4A88" w:rsidRDefault="002E4A88" w:rsidP="00754AFB">
      <w:pPr>
        <w:spacing w:after="0" w:line="240" w:lineRule="auto"/>
      </w:pPr>
      <w:r>
        <w:separator/>
      </w:r>
    </w:p>
  </w:footnote>
  <w:footnote w:type="continuationSeparator" w:id="0">
    <w:p w14:paraId="199C3C1A" w14:textId="77777777" w:rsidR="002E4A88" w:rsidRDefault="002E4A88" w:rsidP="00754AFB">
      <w:pPr>
        <w:spacing w:after="0" w:line="240" w:lineRule="auto"/>
      </w:pPr>
      <w:r>
        <w:continuationSeparator/>
      </w:r>
    </w:p>
  </w:footnote>
  <w:footnote w:type="continuationNotice" w:id="1">
    <w:p w14:paraId="20B86CA6" w14:textId="77777777" w:rsidR="002E4A88" w:rsidRDefault="002E4A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E682F" w14:textId="258CCD34" w:rsidR="00754AFB" w:rsidRPr="000462F2" w:rsidRDefault="00D841E1" w:rsidP="00754AFB">
    <w:pPr>
      <w:pStyle w:val="Header"/>
      <w:tabs>
        <w:tab w:val="clear" w:pos="4680"/>
        <w:tab w:val="clear" w:pos="9360"/>
      </w:tabs>
      <w:ind w:right="-846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Electrolyte imbalance</w:t>
    </w:r>
    <w:r w:rsidR="00754AFB" w:rsidRPr="000462F2">
      <w:rPr>
        <w:rFonts w:ascii="Times New Roman" w:hAnsi="Times New Roman" w:cs="Times New Roman"/>
      </w:rPr>
      <w:t xml:space="preserve"> and ICU outcomes</w:t>
    </w:r>
  </w:p>
  <w:p w14:paraId="52DF843A" w14:textId="77777777" w:rsidR="00754AFB" w:rsidRDefault="00754A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1849D3"/>
    <w:multiLevelType w:val="hybridMultilevel"/>
    <w:tmpl w:val="C050773E"/>
    <w:lvl w:ilvl="0" w:tplc="2AB0FEFC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293875"/>
    <w:multiLevelType w:val="hybridMultilevel"/>
    <w:tmpl w:val="31D40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8D3092"/>
    <w:multiLevelType w:val="hybridMultilevel"/>
    <w:tmpl w:val="7062F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afxspscpesfuewfssvvrshf2r9sp9zd555&quot;&gt;Dysnatremia&lt;record-ids&gt;&lt;item&gt;28&lt;/item&gt;&lt;/record-ids&gt;&lt;/item&gt;&lt;/Libraries&gt;"/>
  </w:docVars>
  <w:rsids>
    <w:rsidRoot w:val="00754AFB"/>
    <w:rsid w:val="00025C28"/>
    <w:rsid w:val="00044067"/>
    <w:rsid w:val="000658EE"/>
    <w:rsid w:val="00077415"/>
    <w:rsid w:val="000A4EC0"/>
    <w:rsid w:val="000A5BA8"/>
    <w:rsid w:val="000A7F8C"/>
    <w:rsid w:val="000C70BB"/>
    <w:rsid w:val="00115330"/>
    <w:rsid w:val="00145641"/>
    <w:rsid w:val="0014702E"/>
    <w:rsid w:val="00165C0F"/>
    <w:rsid w:val="0017598D"/>
    <w:rsid w:val="0017656B"/>
    <w:rsid w:val="00181B76"/>
    <w:rsid w:val="001C139C"/>
    <w:rsid w:val="001D73EB"/>
    <w:rsid w:val="001E3BFE"/>
    <w:rsid w:val="001E7D58"/>
    <w:rsid w:val="002428E4"/>
    <w:rsid w:val="00245284"/>
    <w:rsid w:val="00252BC8"/>
    <w:rsid w:val="002564F5"/>
    <w:rsid w:val="00260A95"/>
    <w:rsid w:val="0027445D"/>
    <w:rsid w:val="00296CF5"/>
    <w:rsid w:val="002B281E"/>
    <w:rsid w:val="002B2EA2"/>
    <w:rsid w:val="002E4A88"/>
    <w:rsid w:val="002F5B0F"/>
    <w:rsid w:val="00302979"/>
    <w:rsid w:val="003162F6"/>
    <w:rsid w:val="00342706"/>
    <w:rsid w:val="00345AAC"/>
    <w:rsid w:val="00347CD6"/>
    <w:rsid w:val="0035135F"/>
    <w:rsid w:val="00357A75"/>
    <w:rsid w:val="003769B3"/>
    <w:rsid w:val="003A0DBC"/>
    <w:rsid w:val="003A42BC"/>
    <w:rsid w:val="003D2603"/>
    <w:rsid w:val="003D3FAB"/>
    <w:rsid w:val="003E0B22"/>
    <w:rsid w:val="003E6E2E"/>
    <w:rsid w:val="003F7169"/>
    <w:rsid w:val="003F7265"/>
    <w:rsid w:val="00413EFB"/>
    <w:rsid w:val="00464CA8"/>
    <w:rsid w:val="00480ADF"/>
    <w:rsid w:val="004917D4"/>
    <w:rsid w:val="004B38D7"/>
    <w:rsid w:val="004C5D2A"/>
    <w:rsid w:val="004D4B5D"/>
    <w:rsid w:val="004E532D"/>
    <w:rsid w:val="00512E83"/>
    <w:rsid w:val="005227C4"/>
    <w:rsid w:val="0052484B"/>
    <w:rsid w:val="00527780"/>
    <w:rsid w:val="005375A2"/>
    <w:rsid w:val="00542E01"/>
    <w:rsid w:val="005563EA"/>
    <w:rsid w:val="005603FC"/>
    <w:rsid w:val="00590B3D"/>
    <w:rsid w:val="00595DBC"/>
    <w:rsid w:val="005C5646"/>
    <w:rsid w:val="005E2342"/>
    <w:rsid w:val="005F7E4A"/>
    <w:rsid w:val="00607974"/>
    <w:rsid w:val="006278DA"/>
    <w:rsid w:val="006650EF"/>
    <w:rsid w:val="00676157"/>
    <w:rsid w:val="00680663"/>
    <w:rsid w:val="00681413"/>
    <w:rsid w:val="0069234C"/>
    <w:rsid w:val="006A75BE"/>
    <w:rsid w:val="007313BE"/>
    <w:rsid w:val="00754AFB"/>
    <w:rsid w:val="007705BC"/>
    <w:rsid w:val="007739E8"/>
    <w:rsid w:val="0078311B"/>
    <w:rsid w:val="007A1E4A"/>
    <w:rsid w:val="007B6AEA"/>
    <w:rsid w:val="007C77B4"/>
    <w:rsid w:val="00805002"/>
    <w:rsid w:val="00815F2F"/>
    <w:rsid w:val="008172DE"/>
    <w:rsid w:val="00820488"/>
    <w:rsid w:val="00860718"/>
    <w:rsid w:val="008B5FD6"/>
    <w:rsid w:val="008C687C"/>
    <w:rsid w:val="00915534"/>
    <w:rsid w:val="00946BFD"/>
    <w:rsid w:val="009722E5"/>
    <w:rsid w:val="009878AE"/>
    <w:rsid w:val="009B33E9"/>
    <w:rsid w:val="009E187A"/>
    <w:rsid w:val="009F64E0"/>
    <w:rsid w:val="00A13950"/>
    <w:rsid w:val="00A25AD8"/>
    <w:rsid w:val="00A44D0A"/>
    <w:rsid w:val="00A452E7"/>
    <w:rsid w:val="00A70904"/>
    <w:rsid w:val="00AB701F"/>
    <w:rsid w:val="00AC560F"/>
    <w:rsid w:val="00AC796A"/>
    <w:rsid w:val="00AF3000"/>
    <w:rsid w:val="00B02631"/>
    <w:rsid w:val="00B30905"/>
    <w:rsid w:val="00B31667"/>
    <w:rsid w:val="00B9276C"/>
    <w:rsid w:val="00BA2911"/>
    <w:rsid w:val="00BB6514"/>
    <w:rsid w:val="00BD19A7"/>
    <w:rsid w:val="00BD3A71"/>
    <w:rsid w:val="00BD4A82"/>
    <w:rsid w:val="00BF3AB7"/>
    <w:rsid w:val="00C070A8"/>
    <w:rsid w:val="00C124E7"/>
    <w:rsid w:val="00C22A4D"/>
    <w:rsid w:val="00C266A2"/>
    <w:rsid w:val="00C53386"/>
    <w:rsid w:val="00C538A2"/>
    <w:rsid w:val="00C56E09"/>
    <w:rsid w:val="00C629C3"/>
    <w:rsid w:val="00C65DE0"/>
    <w:rsid w:val="00C67C49"/>
    <w:rsid w:val="00C7515F"/>
    <w:rsid w:val="00C93F89"/>
    <w:rsid w:val="00CB37C6"/>
    <w:rsid w:val="00CD5313"/>
    <w:rsid w:val="00CF1BEA"/>
    <w:rsid w:val="00D01E00"/>
    <w:rsid w:val="00D13453"/>
    <w:rsid w:val="00D137A1"/>
    <w:rsid w:val="00D375C7"/>
    <w:rsid w:val="00D4522E"/>
    <w:rsid w:val="00D841E1"/>
    <w:rsid w:val="00D8520F"/>
    <w:rsid w:val="00D97F4B"/>
    <w:rsid w:val="00DA14B3"/>
    <w:rsid w:val="00DB5C10"/>
    <w:rsid w:val="00DC0CBE"/>
    <w:rsid w:val="00DF6F97"/>
    <w:rsid w:val="00E0178C"/>
    <w:rsid w:val="00E304A5"/>
    <w:rsid w:val="00E93716"/>
    <w:rsid w:val="00E97111"/>
    <w:rsid w:val="00EA2D54"/>
    <w:rsid w:val="00EB4088"/>
    <w:rsid w:val="00EE6CFD"/>
    <w:rsid w:val="00EF5574"/>
    <w:rsid w:val="00F0309B"/>
    <w:rsid w:val="00F119BA"/>
    <w:rsid w:val="00F15296"/>
    <w:rsid w:val="00F6262B"/>
    <w:rsid w:val="00FB7ED6"/>
    <w:rsid w:val="00FE161B"/>
    <w:rsid w:val="00FE5409"/>
    <w:rsid w:val="00FF124B"/>
    <w:rsid w:val="00FF6740"/>
    <w:rsid w:val="0D360D55"/>
    <w:rsid w:val="1AEA64EC"/>
    <w:rsid w:val="25C9FDE1"/>
    <w:rsid w:val="3505AABA"/>
    <w:rsid w:val="3732ED3D"/>
    <w:rsid w:val="5188DB87"/>
    <w:rsid w:val="54F1DD62"/>
    <w:rsid w:val="72D385B0"/>
    <w:rsid w:val="76A8B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E0EE3B"/>
  <w15:chartTrackingRefBased/>
  <w15:docId w15:val="{9CB09DCE-902C-4B95-BDF5-BD3305AC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AFB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AFB"/>
    <w:rPr>
      <w:rFonts w:eastAsia="PMingLiU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4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AFB"/>
    <w:rPr>
      <w:rFonts w:eastAsia="PMingLiU"/>
      <w:lang w:eastAsia="en-US"/>
    </w:rPr>
  </w:style>
  <w:style w:type="table" w:styleId="TableGrid">
    <w:name w:val="Table Grid"/>
    <w:basedOn w:val="TableNormal"/>
    <w:uiPriority w:val="39"/>
    <w:rsid w:val="00FF67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4F5"/>
    <w:rPr>
      <w:rFonts w:ascii="Segoe UI" w:eastAsia="PMingLiU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0263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4E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EC0"/>
    <w:rPr>
      <w:rFonts w:ascii="Calibri" w:eastAsia="PMingLiU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A4E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4EC0"/>
    <w:rPr>
      <w:rFonts w:ascii="Calibri" w:eastAsia="PMingLiU" w:hAnsi="Calibri" w:cs="Calibri"/>
      <w:noProof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E7"/>
    <w:pPr>
      <w:spacing w:after="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E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24E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3b03d2afc9e646c5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0a3b67543b3b44bd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444F2-0EDD-4F53-AC30-90B1FCB9E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1342</Words>
  <Characters>765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8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Ip</dc:creator>
  <cp:keywords/>
  <dc:description/>
  <cp:lastModifiedBy>Dhanalakshmi Vairavan</cp:lastModifiedBy>
  <cp:revision>27</cp:revision>
  <cp:lastPrinted>2023-04-26T03:06:00Z</cp:lastPrinted>
  <dcterms:created xsi:type="dcterms:W3CDTF">2023-10-31T03:16:00Z</dcterms:created>
  <dcterms:modified xsi:type="dcterms:W3CDTF">2023-11-27T11:20:00Z</dcterms:modified>
</cp:coreProperties>
</file>